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1BE7" w:rsidRPr="00F14CBB" w:rsidRDefault="00091BE7" w:rsidP="00091BE7">
      <w:pPr>
        <w:widowControl/>
        <w:adjustRightInd w:val="0"/>
        <w:snapToGrid w:val="0"/>
        <w:jc w:val="left"/>
        <w:rPr>
          <w:rFonts w:ascii="Arial Unicode MS" w:eastAsia="Arial Unicode MS" w:hAnsi="Arial Unicode MS" w:cs="Arial Unicode MS"/>
          <w:sz w:val="24"/>
          <w:szCs w:val="24"/>
        </w:rPr>
      </w:pPr>
      <w:r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S1 </w:t>
      </w:r>
      <w:r w:rsidRPr="00F14CBB">
        <w:rPr>
          <w:rFonts w:ascii="Arial Unicode MS" w:eastAsia="Arial Unicode MS" w:hAnsi="Arial Unicode MS" w:cs="Arial Unicode MS"/>
          <w:b/>
          <w:sz w:val="24"/>
          <w:szCs w:val="24"/>
        </w:rPr>
        <w:t xml:space="preserve">Appendix </w:t>
      </w:r>
      <w:r w:rsidRPr="00F14CBB">
        <w:rPr>
          <w:rFonts w:ascii="Arial Unicode MS" w:eastAsia="Arial Unicode MS" w:hAnsi="Arial Unicode MS" w:cs="Arial Unicode MS" w:hint="eastAsia"/>
          <w:sz w:val="24"/>
          <w:szCs w:val="24"/>
        </w:rPr>
        <w:t>I</w:t>
      </w:r>
      <w:bookmarkStart w:id="0" w:name="_GoBack"/>
      <w:bookmarkEnd w:id="0"/>
      <w:r w:rsidRPr="00F14CBB">
        <w:rPr>
          <w:rFonts w:ascii="Arial Unicode MS" w:eastAsia="Arial Unicode MS" w:hAnsi="Arial Unicode MS" w:cs="Arial Unicode MS" w:hint="eastAsia"/>
          <w:sz w:val="24"/>
          <w:szCs w:val="24"/>
        </w:rPr>
        <w:t>nvestigators</w:t>
      </w:r>
      <w:r>
        <w:rPr>
          <w:rFonts w:ascii="Arial Unicode MS" w:eastAsia="Arial Unicode MS" w:hAnsi="Arial Unicode MS" w:cs="Arial Unicode MS" w:hint="eastAsia"/>
          <w:sz w:val="24"/>
          <w:szCs w:val="24"/>
        </w:rPr>
        <w:t xml:space="preserve"> List (by hospital)</w:t>
      </w:r>
    </w:p>
    <w:p w:rsidR="00091BE7" w:rsidRPr="00F14CBB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F14CBB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Peking University People’s Hospital </w:t>
      </w:r>
    </w:p>
    <w:p w:rsidR="00091BE7" w:rsidRPr="00F14CBB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EE14D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Zhun</w:t>
      </w:r>
      <w:proofErr w:type="spellEnd"/>
      <w:r w:rsidRPr="00EE14D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Sui, Mei Wang</w:t>
      </w:r>
      <w:r w:rsidRPr="00F14CBB">
        <w:rPr>
          <w:rFonts w:ascii="Arial Unicode MS" w:eastAsia="Arial Unicode MS" w:hAnsi="Arial Unicode MS" w:cs="Arial Unicode MS" w:hint="eastAsia"/>
          <w:i/>
          <w:color w:val="000000"/>
          <w:kern w:val="0"/>
          <w:sz w:val="24"/>
          <w:szCs w:val="24"/>
        </w:rPr>
        <w:t xml:space="preserve">, </w:t>
      </w:r>
      <w:proofErr w:type="spellStart"/>
      <w:r w:rsidRPr="00EE14D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Yingli</w:t>
      </w:r>
      <w:proofErr w:type="spellEnd"/>
      <w:r w:rsidRPr="00EE14D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Chen, </w:t>
      </w:r>
      <w:proofErr w:type="spellStart"/>
      <w:r w:rsidRPr="00EE14D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Ron</w:t>
      </w:r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gjing</w:t>
      </w:r>
      <w:proofErr w:type="spellEnd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Ding, </w:t>
      </w:r>
      <w:proofErr w:type="spellStart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Dayi</w:t>
      </w:r>
      <w:proofErr w:type="spellEnd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Hu, </w:t>
      </w:r>
      <w:proofErr w:type="spellStart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Linong</w:t>
      </w:r>
      <w:proofErr w:type="spellEnd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Ji</w:t>
      </w:r>
    </w:p>
    <w:p w:rsidR="00091BE7" w:rsidRPr="00F14CBB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>
        <w:rPr>
          <w:rFonts w:ascii="Arial Unicode MS" w:eastAsia="Arial Unicode MS" w:hAnsi="Arial Unicode MS" w:cs="Arial Unicode MS" w:hint="eastAsia"/>
          <w:color w:val="000000"/>
          <w:kern w:val="0"/>
          <w:sz w:val="24"/>
          <w:szCs w:val="24"/>
        </w:rPr>
        <w:t>Beijing Hospital, Ministry of Health</w:t>
      </w:r>
    </w:p>
    <w:p w:rsidR="00091BE7" w:rsidRPr="00F14CBB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Lixin</w:t>
      </w:r>
      <w:proofErr w:type="spellEnd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</w:t>
      </w:r>
      <w:proofErr w:type="spellStart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Guo</w:t>
      </w:r>
      <w:proofErr w:type="spellEnd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, Qi Pan, Hua Wu </w:t>
      </w:r>
    </w:p>
    <w:p w:rsidR="00091BE7" w:rsidRPr="00F14CBB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F14CBB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Xuanwu Hospital Capital Medical University </w:t>
      </w:r>
    </w:p>
    <w:p w:rsidR="00091BE7" w:rsidRPr="00F14CBB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Huili</w:t>
      </w:r>
      <w:proofErr w:type="spellEnd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Chen, </w:t>
      </w:r>
      <w:proofErr w:type="spellStart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Haixia</w:t>
      </w:r>
      <w:proofErr w:type="spellEnd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</w:t>
      </w:r>
      <w:proofErr w:type="spellStart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Hou</w:t>
      </w:r>
      <w:proofErr w:type="spellEnd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, Qi Hua, </w:t>
      </w:r>
      <w:proofErr w:type="spellStart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Yanling</w:t>
      </w:r>
      <w:proofErr w:type="spellEnd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Wang </w:t>
      </w:r>
    </w:p>
    <w:p w:rsidR="00091BE7" w:rsidRPr="00F14CBB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proofErr w:type="spellStart"/>
      <w:r w:rsidRPr="00F14CBB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Anzhen</w:t>
      </w:r>
      <w:proofErr w:type="spellEnd"/>
      <w:r w:rsidRPr="00F14CBB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Hospital Capital Medical University </w:t>
      </w:r>
    </w:p>
    <w:p w:rsidR="00091BE7" w:rsidRPr="00F14CBB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Hong Chen, Xin Du, </w:t>
      </w:r>
      <w:proofErr w:type="spellStart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Changsheng</w:t>
      </w:r>
      <w:proofErr w:type="spellEnd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Ma, Hong Tao </w:t>
      </w:r>
    </w:p>
    <w:p w:rsidR="00091BE7" w:rsidRPr="00F14CBB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F14CBB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Peking University First Hospital </w:t>
      </w:r>
    </w:p>
    <w:p w:rsidR="00091BE7" w:rsidRPr="00F14CBB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r w:rsidRPr="00F14CBB">
        <w:rPr>
          <w:rFonts w:ascii="Arial Unicode MS" w:eastAsia="Arial Unicode MS" w:hAnsi="Arial Unicode MS" w:cs="Arial Unicode MS" w:hint="eastAsia"/>
          <w:i/>
          <w:color w:val="000000"/>
          <w:kern w:val="0"/>
          <w:sz w:val="24"/>
          <w:szCs w:val="24"/>
        </w:rPr>
        <w:t>Yong Huo</w:t>
      </w:r>
    </w:p>
    <w:p w:rsidR="00091BE7" w:rsidRPr="00F14CBB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F14CBB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Peking Union Medical College Hospital </w:t>
      </w:r>
    </w:p>
    <w:p w:rsidR="00091BE7" w:rsidRPr="00F14CBB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Yuxiu</w:t>
      </w:r>
      <w:proofErr w:type="spellEnd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Li, </w:t>
      </w:r>
      <w:proofErr w:type="spellStart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Zengyi</w:t>
      </w:r>
      <w:proofErr w:type="spellEnd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Li, Xiaoping Xing </w:t>
      </w:r>
    </w:p>
    <w:p w:rsidR="00091BE7" w:rsidRPr="00F14CBB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F14CBB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China-Japan Friendship Hospital </w:t>
      </w:r>
    </w:p>
    <w:p w:rsidR="00091BE7" w:rsidRPr="00F14CBB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Yanyan</w:t>
      </w:r>
      <w:proofErr w:type="spellEnd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Chen, </w:t>
      </w:r>
      <w:proofErr w:type="spellStart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Guangwei</w:t>
      </w:r>
      <w:proofErr w:type="spellEnd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Li, </w:t>
      </w:r>
      <w:proofErr w:type="spellStart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Wenge</w:t>
      </w:r>
      <w:proofErr w:type="spellEnd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Li, </w:t>
      </w:r>
      <w:proofErr w:type="spellStart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Xiaoxia</w:t>
      </w:r>
      <w:proofErr w:type="spellEnd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Shen </w:t>
      </w:r>
    </w:p>
    <w:p w:rsidR="00091BE7" w:rsidRPr="00F14CBB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F14CBB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The General Hospital of the People's Liberation Army </w:t>
      </w:r>
    </w:p>
    <w:p w:rsidR="00091BE7" w:rsidRPr="00F14CBB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Nan Jin, Jing Li, </w:t>
      </w:r>
      <w:proofErr w:type="spellStart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Yiming</w:t>
      </w:r>
      <w:proofErr w:type="spellEnd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Mu, Changyu Pan </w:t>
      </w:r>
    </w:p>
    <w:p w:rsidR="00091BE7" w:rsidRPr="00F14CBB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F14CBB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Beijing Shi Jing Shan Hospital </w:t>
      </w:r>
    </w:p>
    <w:p w:rsidR="00091BE7" w:rsidRPr="00F14CBB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Guogang</w:t>
      </w:r>
      <w:proofErr w:type="spellEnd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Li, </w:t>
      </w:r>
      <w:proofErr w:type="spellStart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Weihua</w:t>
      </w:r>
      <w:proofErr w:type="spellEnd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Li, </w:t>
      </w:r>
      <w:proofErr w:type="spellStart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Shanshan</w:t>
      </w:r>
      <w:proofErr w:type="spellEnd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Lin, </w:t>
      </w:r>
      <w:proofErr w:type="spellStart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Changyang</w:t>
      </w:r>
      <w:proofErr w:type="spellEnd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Su, </w:t>
      </w:r>
      <w:proofErr w:type="spellStart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Mingsheng</w:t>
      </w:r>
      <w:proofErr w:type="spellEnd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Wang </w:t>
      </w:r>
    </w:p>
    <w:p w:rsidR="00091BE7" w:rsidRPr="00F14CBB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F14CBB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China </w:t>
      </w:r>
      <w:proofErr w:type="spellStart"/>
      <w:r w:rsidRPr="00F14CBB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Meitan</w:t>
      </w:r>
      <w:proofErr w:type="spellEnd"/>
      <w:r w:rsidRPr="00F14CBB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General Hospital </w:t>
      </w:r>
    </w:p>
    <w:p w:rsidR="00091BE7" w:rsidRPr="00F14CBB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Hongmei</w:t>
      </w:r>
      <w:proofErr w:type="spellEnd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Li, </w:t>
      </w:r>
      <w:proofErr w:type="spellStart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Zhenwei</w:t>
      </w:r>
      <w:proofErr w:type="spellEnd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Shi </w:t>
      </w:r>
    </w:p>
    <w:p w:rsidR="00091BE7" w:rsidRPr="00F14CBB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proofErr w:type="spellStart"/>
      <w:r w:rsidRPr="00F14CBB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Huguoshi</w:t>
      </w:r>
      <w:proofErr w:type="spellEnd"/>
      <w:r w:rsidRPr="00F14CBB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Chinese Medicine Hospital Beijing University of Chinese Medicine </w:t>
      </w:r>
    </w:p>
    <w:p w:rsidR="00091BE7" w:rsidRPr="00F14CBB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Jian Huang, Bei Yang </w:t>
      </w:r>
    </w:p>
    <w:p w:rsidR="00091BE7" w:rsidRPr="007952FC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proofErr w:type="spellStart"/>
      <w:r w:rsidRPr="00F14CBB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Daxing</w:t>
      </w:r>
      <w:proofErr w:type="spellEnd"/>
      <w:r w:rsidRPr="00F14CBB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Chinese Medicine Hospital Beijing University of Chinese Medicine </w:t>
      </w:r>
    </w:p>
    <w:p w:rsidR="00091BE7" w:rsidRPr="00F14CBB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Li Ma, Jie Zhang </w:t>
      </w:r>
    </w:p>
    <w:p w:rsidR="00091BE7" w:rsidRPr="00F14CBB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F14CBB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lastRenderedPageBreak/>
        <w:t xml:space="preserve">Beijing </w:t>
      </w:r>
      <w:proofErr w:type="spellStart"/>
      <w:r w:rsidRPr="00F14CBB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Pinggu</w:t>
      </w:r>
      <w:proofErr w:type="spellEnd"/>
      <w:r w:rsidRPr="00F14CBB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Hospital </w:t>
      </w:r>
    </w:p>
    <w:p w:rsidR="00091BE7" w:rsidRPr="00F14CBB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Yufeng</w:t>
      </w:r>
      <w:proofErr w:type="spellEnd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Li, </w:t>
      </w:r>
      <w:proofErr w:type="spellStart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Cuiling</w:t>
      </w:r>
      <w:proofErr w:type="spellEnd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Zhao </w:t>
      </w:r>
    </w:p>
    <w:p w:rsidR="00091BE7" w:rsidRPr="00F14CBB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proofErr w:type="spellStart"/>
      <w:r w:rsidRPr="00F14CBB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Nanyuan</w:t>
      </w:r>
      <w:proofErr w:type="spellEnd"/>
      <w:r w:rsidRPr="00F14CBB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Hospital </w:t>
      </w:r>
    </w:p>
    <w:p w:rsidR="00091BE7" w:rsidRPr="00F14CBB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Kaijie</w:t>
      </w:r>
      <w:proofErr w:type="spellEnd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Yang, </w:t>
      </w:r>
      <w:proofErr w:type="spellStart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Jixia</w:t>
      </w:r>
      <w:proofErr w:type="spellEnd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Zhao </w:t>
      </w:r>
    </w:p>
    <w:p w:rsidR="00091BE7" w:rsidRPr="007952FC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proofErr w:type="spellStart"/>
      <w:r w:rsidRPr="00F14CBB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Shichahai</w:t>
      </w:r>
      <w:proofErr w:type="spellEnd"/>
      <w:r w:rsidRPr="00F14CBB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Community Health Service of </w:t>
      </w:r>
      <w:proofErr w:type="spellStart"/>
      <w:r w:rsidRPr="00F14CBB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Xichen</w:t>
      </w:r>
      <w:proofErr w:type="spellEnd"/>
      <w:r w:rsidRPr="00F14CBB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District Beijing </w:t>
      </w:r>
    </w:p>
    <w:p w:rsidR="00091BE7" w:rsidRPr="007952FC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7952FC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Junqing</w:t>
      </w:r>
      <w:proofErr w:type="spellEnd"/>
      <w:r w:rsidRPr="007952FC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Liu</w:t>
      </w:r>
    </w:p>
    <w:p w:rsidR="00091BE7" w:rsidRPr="00F14CBB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F14CBB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Beijing University of Posts and Telecommunications Community Health Service Center </w:t>
      </w:r>
    </w:p>
    <w:p w:rsidR="00091BE7" w:rsidRPr="007952FC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Xiaoyan</w:t>
      </w:r>
      <w:proofErr w:type="spellEnd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Wang </w:t>
      </w:r>
    </w:p>
    <w:p w:rsidR="00091BE7" w:rsidRPr="00F14CBB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proofErr w:type="spellStart"/>
      <w:r w:rsidRPr="00F14CBB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Puhuangyu</w:t>
      </w:r>
      <w:proofErr w:type="spellEnd"/>
      <w:r w:rsidRPr="00F14CBB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Community Health Service Center of Beijing </w:t>
      </w:r>
    </w:p>
    <w:p w:rsidR="00091BE7" w:rsidRPr="007952FC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r w:rsidRPr="007952FC">
        <w:rPr>
          <w:rFonts w:ascii="Arial Unicode MS" w:eastAsia="Arial Unicode MS" w:hAnsi="Arial Unicode MS" w:cs="Arial Unicode MS" w:hint="eastAsia"/>
          <w:i/>
          <w:color w:val="000000"/>
          <w:kern w:val="0"/>
          <w:sz w:val="24"/>
          <w:szCs w:val="24"/>
        </w:rPr>
        <w:t>Yan Zhang</w:t>
      </w:r>
    </w:p>
    <w:p w:rsidR="00091BE7" w:rsidRPr="007952FC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F14CBB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Beijing </w:t>
      </w:r>
      <w:proofErr w:type="spellStart"/>
      <w:r w:rsidRPr="00F14CBB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Jiaotong</w:t>
      </w:r>
      <w:proofErr w:type="spellEnd"/>
      <w:r w:rsidRPr="00F14CBB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University Hospital </w:t>
      </w:r>
    </w:p>
    <w:p w:rsidR="00091BE7" w:rsidRPr="00EE14DB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7952FC">
        <w:rPr>
          <w:rFonts w:ascii="Arial Unicode MS" w:eastAsia="Arial Unicode MS" w:hAnsi="Arial Unicode MS" w:cs="Arial Unicode MS" w:hint="eastAsia"/>
          <w:i/>
          <w:color w:val="000000"/>
          <w:kern w:val="0"/>
          <w:sz w:val="24"/>
          <w:szCs w:val="24"/>
        </w:rPr>
        <w:t>Manhong</w:t>
      </w:r>
      <w:proofErr w:type="spellEnd"/>
      <w:r w:rsidRPr="007952FC">
        <w:rPr>
          <w:rFonts w:ascii="Arial Unicode MS" w:eastAsia="Arial Unicode MS" w:hAnsi="Arial Unicode MS" w:cs="Arial Unicode MS" w:hint="eastAsia"/>
          <w:i/>
          <w:color w:val="000000"/>
          <w:kern w:val="0"/>
          <w:sz w:val="24"/>
          <w:szCs w:val="24"/>
        </w:rPr>
        <w:t xml:space="preserve"> Li</w:t>
      </w:r>
    </w:p>
    <w:p w:rsidR="00091BE7" w:rsidRPr="00F14CBB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F14CBB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The Second Affiliated Hospital of Dalian Medical University </w:t>
      </w:r>
    </w:p>
    <w:p w:rsidR="00091BE7" w:rsidRPr="007952FC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Zhuo Li, </w:t>
      </w:r>
      <w:proofErr w:type="spellStart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Benli</w:t>
      </w:r>
      <w:proofErr w:type="spellEnd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Su, </w:t>
      </w:r>
      <w:proofErr w:type="spellStart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Jiuyang</w:t>
      </w:r>
      <w:proofErr w:type="spellEnd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Zhao, Lin Zhao </w:t>
      </w:r>
    </w:p>
    <w:p w:rsidR="00091BE7" w:rsidRPr="00F14CBB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F14CBB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Shenyang No. 4 People's Hospital </w:t>
      </w:r>
    </w:p>
    <w:p w:rsidR="00091BE7" w:rsidRPr="007952FC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Yanhe</w:t>
      </w:r>
      <w:proofErr w:type="spellEnd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Cui, </w:t>
      </w:r>
      <w:proofErr w:type="spellStart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Jinsong</w:t>
      </w:r>
      <w:proofErr w:type="spellEnd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</w:t>
      </w:r>
      <w:proofErr w:type="spellStart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Kuang</w:t>
      </w:r>
      <w:proofErr w:type="spellEnd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, Man Li, </w:t>
      </w:r>
      <w:proofErr w:type="spellStart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Yinjun</w:t>
      </w:r>
      <w:proofErr w:type="spellEnd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Li, </w:t>
      </w:r>
      <w:proofErr w:type="spellStart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Weiguang</w:t>
      </w:r>
      <w:proofErr w:type="spellEnd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Luo </w:t>
      </w:r>
    </w:p>
    <w:p w:rsidR="00091BE7" w:rsidRPr="00F14CBB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F14CBB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Affiliated </w:t>
      </w:r>
      <w:proofErr w:type="spellStart"/>
      <w:r w:rsidRPr="00F14CBB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Zhongshan</w:t>
      </w:r>
      <w:proofErr w:type="spellEnd"/>
      <w:r w:rsidRPr="00F14CBB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Hospital of Dalian University </w:t>
      </w:r>
    </w:p>
    <w:p w:rsidR="00091BE7" w:rsidRPr="007952FC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Shaokui</w:t>
      </w:r>
      <w:proofErr w:type="spellEnd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Liu, </w:t>
      </w:r>
      <w:proofErr w:type="spellStart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Xiaomei</w:t>
      </w:r>
      <w:proofErr w:type="spellEnd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Wang </w:t>
      </w:r>
    </w:p>
    <w:p w:rsidR="00091BE7" w:rsidRPr="00F14CBB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F14CBB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Second Affiliated Hospital of Jilin University </w:t>
      </w:r>
    </w:p>
    <w:p w:rsidR="00091BE7" w:rsidRPr="007952FC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Bin Liu, Yu Liu, </w:t>
      </w:r>
      <w:proofErr w:type="spellStart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Lijuan</w:t>
      </w:r>
      <w:proofErr w:type="spellEnd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Wang </w:t>
      </w:r>
    </w:p>
    <w:p w:rsidR="00091BE7" w:rsidRPr="00F14CBB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F14CBB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Liaoning Power Center Hospital </w:t>
      </w:r>
    </w:p>
    <w:p w:rsidR="00091BE7" w:rsidRPr="007952FC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7952FC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Mingyu</w:t>
      </w:r>
      <w:proofErr w:type="spellEnd"/>
      <w:r w:rsidRPr="007952FC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</w:t>
      </w:r>
      <w:proofErr w:type="gramStart"/>
      <w:r w:rsidRPr="007952FC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Gao</w:t>
      </w:r>
      <w:proofErr w:type="gramEnd"/>
    </w:p>
    <w:p w:rsidR="00091BE7" w:rsidRPr="00F14CBB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F14CBB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The Fourth Affiliated Hospital of Chinese Medicine University </w:t>
      </w:r>
    </w:p>
    <w:p w:rsidR="00091BE7" w:rsidRPr="007952FC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Zhiying</w:t>
      </w:r>
      <w:proofErr w:type="spellEnd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</w:t>
      </w:r>
      <w:proofErr w:type="spellStart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Duan</w:t>
      </w:r>
      <w:proofErr w:type="spellEnd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, </w:t>
      </w:r>
      <w:proofErr w:type="spellStart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Hongmei</w:t>
      </w:r>
      <w:proofErr w:type="spellEnd"/>
      <w:r w:rsidRPr="00F14CBB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</w:t>
      </w:r>
      <w:r w:rsidRPr="007952FC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Ji, </w:t>
      </w:r>
      <w:proofErr w:type="spellStart"/>
      <w:r w:rsidRPr="007952FC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Yuanzhe</w:t>
      </w:r>
      <w:proofErr w:type="spellEnd"/>
      <w:r w:rsidRPr="007952FC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Jin, </w:t>
      </w:r>
      <w:proofErr w:type="spellStart"/>
      <w:r w:rsidRPr="007952FC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Zongqian</w:t>
      </w:r>
      <w:proofErr w:type="spellEnd"/>
      <w:r w:rsidRPr="007952FC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Wang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B357DF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Dalian </w:t>
      </w:r>
      <w:proofErr w:type="spellStart"/>
      <w:r w:rsidRPr="00B357DF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Lvshunou</w:t>
      </w:r>
      <w:proofErr w:type="spellEnd"/>
      <w:r w:rsidRPr="00B357DF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People's Hospital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r w:rsidRPr="00B357DF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lastRenderedPageBreak/>
        <w:t xml:space="preserve">Lu Chen, </w:t>
      </w:r>
      <w:proofErr w:type="spellStart"/>
      <w:r w:rsidRPr="00B357DF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Danqi</w:t>
      </w:r>
      <w:proofErr w:type="spellEnd"/>
      <w:r w:rsidRPr="00B357DF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Wu, </w:t>
      </w:r>
      <w:proofErr w:type="spellStart"/>
      <w:r w:rsidRPr="00B357DF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Shumin</w:t>
      </w:r>
      <w:proofErr w:type="spellEnd"/>
      <w:r w:rsidRPr="00B357DF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Yang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B357DF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Dalian Fifth People's Hospital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Xingjia</w:t>
      </w:r>
      <w:proofErr w:type="spellEnd"/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Liu, </w:t>
      </w:r>
      <w:proofErr w:type="spellStart"/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Mingrui</w:t>
      </w:r>
      <w:proofErr w:type="spellEnd"/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</w:t>
      </w:r>
      <w:proofErr w:type="spellStart"/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Lv</w:t>
      </w:r>
      <w:proofErr w:type="spellEnd"/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, </w:t>
      </w:r>
      <w:proofErr w:type="spellStart"/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Yili</w:t>
      </w:r>
      <w:proofErr w:type="spellEnd"/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Ma, Li Wang, Rui Yu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5601F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Diabetes Treatment Center Of Liaoning Province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Bin </w:t>
      </w:r>
      <w:proofErr w:type="gramStart"/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Gao</w:t>
      </w:r>
      <w:proofErr w:type="gramEnd"/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5601F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China–Japan Union Hospital and The First Affiliated Hospital of JILIN University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Feng Liu, Qing Wang, </w:t>
      </w:r>
      <w:proofErr w:type="spellStart"/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Dongyan</w:t>
      </w:r>
      <w:proofErr w:type="spellEnd"/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Xu, Ping Yang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5601F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Changchun People's Hospital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Pin Fu, </w:t>
      </w:r>
      <w:proofErr w:type="spellStart"/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Kaiping</w:t>
      </w:r>
      <w:proofErr w:type="spellEnd"/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Mu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5601F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Changchun </w:t>
      </w:r>
      <w:proofErr w:type="spellStart"/>
      <w:r w:rsidRPr="005601F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Chaoyang</w:t>
      </w:r>
      <w:proofErr w:type="spellEnd"/>
      <w:r w:rsidRPr="005601F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District People's Hospital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Ruijie</w:t>
      </w:r>
      <w:proofErr w:type="spellEnd"/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Meng, Yu Zhao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5601F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Dalian </w:t>
      </w:r>
      <w:proofErr w:type="spellStart"/>
      <w:r w:rsidRPr="005601F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ShaHeKou</w:t>
      </w:r>
      <w:proofErr w:type="spellEnd"/>
      <w:r w:rsidRPr="005601F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</w:t>
      </w:r>
      <w:proofErr w:type="spellStart"/>
      <w:r w:rsidRPr="005601F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XingHaiWan</w:t>
      </w:r>
      <w:proofErr w:type="spellEnd"/>
      <w:r w:rsidRPr="005601F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Garden Community Health Service Center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Tinggui</w:t>
      </w:r>
      <w:proofErr w:type="spellEnd"/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</w:t>
      </w:r>
      <w:proofErr w:type="gramStart"/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Gao</w:t>
      </w:r>
      <w:proofErr w:type="gramEnd"/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, </w:t>
      </w:r>
      <w:proofErr w:type="spellStart"/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Yunshun</w:t>
      </w:r>
      <w:proofErr w:type="spellEnd"/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Li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5601F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Dalian </w:t>
      </w:r>
      <w:proofErr w:type="spellStart"/>
      <w:r w:rsidRPr="005601F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ShaHeKou</w:t>
      </w:r>
      <w:proofErr w:type="spellEnd"/>
      <w:r w:rsidRPr="005601F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</w:t>
      </w:r>
      <w:proofErr w:type="spellStart"/>
      <w:r w:rsidRPr="005601F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HeiShiJiao</w:t>
      </w:r>
      <w:proofErr w:type="spellEnd"/>
      <w:r w:rsidRPr="005601F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</w:t>
      </w:r>
      <w:proofErr w:type="spellStart"/>
      <w:r w:rsidRPr="005601F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baiyun</w:t>
      </w:r>
      <w:proofErr w:type="spellEnd"/>
      <w:r w:rsidRPr="005601F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Community Health Service Center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Shuqin</w:t>
      </w:r>
      <w:proofErr w:type="spellEnd"/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Bao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5601F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Shenyang </w:t>
      </w:r>
      <w:proofErr w:type="spellStart"/>
      <w:r w:rsidRPr="005601F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HuangGuOu</w:t>
      </w:r>
      <w:proofErr w:type="spellEnd"/>
      <w:r w:rsidRPr="005601F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</w:t>
      </w:r>
      <w:proofErr w:type="spellStart"/>
      <w:r w:rsidRPr="005601F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Longjiang</w:t>
      </w:r>
      <w:proofErr w:type="spellEnd"/>
      <w:r w:rsidRPr="005601F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Community Health Service Center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Xia Cao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proofErr w:type="spellStart"/>
      <w:r w:rsidRPr="005601F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Tiexiqu</w:t>
      </w:r>
      <w:proofErr w:type="spellEnd"/>
      <w:r w:rsidRPr="005601F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</w:t>
      </w:r>
      <w:proofErr w:type="spellStart"/>
      <w:r w:rsidRPr="005601F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WeiGong</w:t>
      </w:r>
      <w:proofErr w:type="spellEnd"/>
      <w:r w:rsidRPr="005601F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Community Health Service Center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Xianying</w:t>
      </w:r>
      <w:proofErr w:type="spellEnd"/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Liu, </w:t>
      </w:r>
      <w:proofErr w:type="spellStart"/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Jianbo</w:t>
      </w:r>
      <w:proofErr w:type="spellEnd"/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Zhao, Shenyang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proofErr w:type="spellStart"/>
      <w:r w:rsidRPr="005601F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Xijing</w:t>
      </w:r>
      <w:proofErr w:type="spellEnd"/>
      <w:r w:rsidRPr="005601F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Hospital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9A36D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Qiuhe</w:t>
      </w:r>
      <w:proofErr w:type="spellEnd"/>
      <w:r w:rsidRPr="009A36D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Ji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5601F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Chinese PLA 323 Hospital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Peijun</w:t>
      </w:r>
      <w:proofErr w:type="spellEnd"/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Mao, </w:t>
      </w:r>
      <w:proofErr w:type="spellStart"/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Jixian</w:t>
      </w:r>
      <w:proofErr w:type="spellEnd"/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Ye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5601F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Chinese PLA 451 Hospital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Dafang</w:t>
      </w:r>
      <w:proofErr w:type="spellEnd"/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Wu, Yan Zhou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5601F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lastRenderedPageBreak/>
        <w:t xml:space="preserve">The Second Hospital of Lanzhou University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Jiangong</w:t>
      </w:r>
      <w:proofErr w:type="spellEnd"/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Ren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5601F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Gansu Provincial Hospital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Jin Liu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proofErr w:type="spellStart"/>
      <w:r w:rsidRPr="005601F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Xinjiao</w:t>
      </w:r>
      <w:proofErr w:type="spellEnd"/>
      <w:r w:rsidRPr="005601F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People’s Hospital of </w:t>
      </w:r>
      <w:proofErr w:type="spellStart"/>
      <w:r w:rsidRPr="005601F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Haizhu</w:t>
      </w:r>
      <w:proofErr w:type="spellEnd"/>
      <w:r w:rsidRPr="005601F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District Guangzhou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Zhaoqi</w:t>
      </w:r>
      <w:proofErr w:type="spellEnd"/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He, Zhen </w:t>
      </w:r>
      <w:proofErr w:type="spellStart"/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Que</w:t>
      </w:r>
      <w:proofErr w:type="spellEnd"/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5601F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Red Cross Hospital of </w:t>
      </w:r>
      <w:proofErr w:type="spellStart"/>
      <w:r w:rsidRPr="005601F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Haizhu</w:t>
      </w:r>
      <w:proofErr w:type="spellEnd"/>
      <w:r w:rsidRPr="005601F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District Guangzhou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Liping</w:t>
      </w:r>
      <w:proofErr w:type="spellEnd"/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Li, </w:t>
      </w:r>
      <w:proofErr w:type="spellStart"/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Zhizhao</w:t>
      </w:r>
      <w:proofErr w:type="spellEnd"/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Zhou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5601F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Hulin Street Community Health Service Center of </w:t>
      </w:r>
      <w:proofErr w:type="spellStart"/>
      <w:r w:rsidRPr="005601F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Liwan</w:t>
      </w:r>
      <w:proofErr w:type="spellEnd"/>
      <w:r w:rsidRPr="005601F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District Guangzhou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Yi Lin, </w:t>
      </w:r>
      <w:proofErr w:type="spellStart"/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Xiangmin</w:t>
      </w:r>
      <w:proofErr w:type="spellEnd"/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Xu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proofErr w:type="spellStart"/>
      <w:r w:rsidRPr="005601F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Hongshan</w:t>
      </w:r>
      <w:proofErr w:type="spellEnd"/>
      <w:r w:rsidRPr="005601F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Street Community Health Service Center of </w:t>
      </w:r>
      <w:proofErr w:type="spellStart"/>
      <w:r w:rsidRPr="005601F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Kaifu</w:t>
      </w:r>
      <w:proofErr w:type="spellEnd"/>
      <w:r w:rsidRPr="005601F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District Changsha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Cuiwei</w:t>
      </w:r>
      <w:proofErr w:type="spellEnd"/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Zheng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5601F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West China School of Medicine Sichuan University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Dawei</w:t>
      </w:r>
      <w:proofErr w:type="spellEnd"/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Chen, Ping Fu, Xing Kang, Fang Liu, </w:t>
      </w:r>
      <w:proofErr w:type="spellStart"/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Xingwu</w:t>
      </w:r>
      <w:proofErr w:type="spellEnd"/>
      <w:r w:rsidRPr="005601F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Ran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Second people's hospital of Chengdu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Xiaoyun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Chen, Bing Huang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Qiu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Li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Xiance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Luo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First People's Hospital Of Chengdu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Jie </w:t>
      </w:r>
      <w:proofErr w:type="gram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Gao</w:t>
      </w:r>
      <w:proofErr w:type="gram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, Zheng Li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Zhiming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Lu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Yahui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Yan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proofErr w:type="spellStart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Xinqiao</w:t>
      </w:r>
      <w:proofErr w:type="spellEnd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Hospital of Third Military Medical University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Zihui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Xu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Houdi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Zhou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The First affiliated Hospital of Chongqing Medical University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Han Lei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Qifu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Li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Changhong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Zhao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The Second affiliated Hospital of Chongqing Medical University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lastRenderedPageBreak/>
        <w:t xml:space="preserve">Yan Cheng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Changhui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Guo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Shiguo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Tang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Yanping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Xu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Gangyi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Yang,Yuehui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Yang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Hospital of Tradition Medicine LS.SC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Kang Peng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Fenyuan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Wu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Hospital of Tradition Medicine MS.SC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YangHong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Wang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Sixth People's Hospital Of Chengdu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Yu Wang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proofErr w:type="spellStart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Fudan</w:t>
      </w:r>
      <w:proofErr w:type="spellEnd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University </w:t>
      </w:r>
      <w:proofErr w:type="spellStart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Huashan</w:t>
      </w:r>
      <w:proofErr w:type="spellEnd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Hospital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Jing Chen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Chuanming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Hao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Rengming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Hu, Yun Li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WeiLing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Qi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Haiming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Shi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Chaoyun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Zhang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The First Affiliated Hospital of Shanghai </w:t>
      </w:r>
      <w:proofErr w:type="spellStart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JiaoTong</w:t>
      </w:r>
      <w:proofErr w:type="spellEnd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University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Yun Jiang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Shaowen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Liu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Yongde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Peng, Wei Wang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Weijie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Yuan, Qing Yu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proofErr w:type="spellStart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Huadong</w:t>
      </w:r>
      <w:proofErr w:type="spellEnd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Hospital Affiliated of </w:t>
      </w:r>
      <w:proofErr w:type="spellStart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Fudan</w:t>
      </w:r>
      <w:proofErr w:type="spellEnd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University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Lei </w:t>
      </w:r>
      <w:proofErr w:type="gram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Cai</w:t>
      </w:r>
      <w:proofErr w:type="gram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, Jiao Sun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Shanghai </w:t>
      </w:r>
      <w:proofErr w:type="spellStart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Changzheng</w:t>
      </w:r>
      <w:proofErr w:type="spellEnd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Hospital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Ru Ding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Zhimin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Liu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ChangLin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Mei 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Suxing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Tuo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Zonggui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Wu, Bei Zhang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proofErr w:type="spellStart"/>
      <w:r w:rsidRPr="009A36DE">
        <w:rPr>
          <w:rFonts w:ascii="Arial Unicode MS" w:eastAsia="Arial Unicode MS" w:hAnsi="Arial Unicode MS" w:cs="Arial Unicode MS" w:hint="eastAsia"/>
          <w:color w:val="000000"/>
          <w:kern w:val="0"/>
          <w:sz w:val="24"/>
          <w:szCs w:val="24"/>
        </w:rPr>
        <w:t>T</w:t>
      </w:r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ongji</w:t>
      </w:r>
      <w:proofErr w:type="spellEnd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University affiliated Tenth People's Hospital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Ai Peng, Shen Qu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Yaxiang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Song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Yidong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Wei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Yawei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Xu, Peng Yang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Jiangsu province hospital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Tao Yang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Qingxin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Yuan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Shanghai Post and Telecommunications Hospital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Yi Xin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Shanghai </w:t>
      </w:r>
      <w:proofErr w:type="spellStart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Pudong</w:t>
      </w:r>
      <w:proofErr w:type="spellEnd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New Area public Hospital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Mingjun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</w:t>
      </w:r>
      <w:proofErr w:type="gram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Gu</w:t>
      </w:r>
      <w:proofErr w:type="gram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Meihua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Guo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Lianyong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Liu, Jun Lu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Jianping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Qiu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XiaoLing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Pi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Xumin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Shen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Shanghai Central Hospital of Shanghai </w:t>
      </w:r>
      <w:proofErr w:type="spellStart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Changning</w:t>
      </w:r>
      <w:proofErr w:type="spellEnd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District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lastRenderedPageBreak/>
        <w:t xml:space="preserve">Shan Huang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Xiaohong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Jiang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Central Hospital of Shanghai </w:t>
      </w:r>
      <w:proofErr w:type="spellStart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Minxing</w:t>
      </w:r>
      <w:proofErr w:type="spellEnd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District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Chengjun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Chen, Xia Chen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Xudong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Xu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Jialin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Yang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Dadong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Zhang, Yu Zhang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Shanghai </w:t>
      </w:r>
      <w:proofErr w:type="spellStart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Luwan</w:t>
      </w:r>
      <w:proofErr w:type="spellEnd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District Central Hospital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Ling Chen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Yuwei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Huang, Hui Li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Qiang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Lu, Hong Shao, Ying Shen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Jianrong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Zhao, Zhen Zhu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Central Hospital of Shanghai </w:t>
      </w:r>
      <w:proofErr w:type="spellStart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Jingan</w:t>
      </w:r>
      <w:proofErr w:type="spellEnd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District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Jianrao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Lu, Jun Wang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Xiu’e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Zhao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Central Hospital of Shanghai </w:t>
      </w:r>
      <w:proofErr w:type="spellStart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Songjiang</w:t>
      </w:r>
      <w:proofErr w:type="spellEnd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District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Xiujuan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Zang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Lijuan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Zhang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Shanghai </w:t>
      </w:r>
      <w:proofErr w:type="spellStart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Yangpu</w:t>
      </w:r>
      <w:proofErr w:type="spellEnd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District Yin hang Community Health Service Center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Rong Li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Yumei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Ma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Shanghai </w:t>
      </w:r>
      <w:proofErr w:type="spellStart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Yangpu</w:t>
      </w:r>
      <w:proofErr w:type="spellEnd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District Bridge Community Health Service Center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Ming Cui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Yanhong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Zhou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Shanghai </w:t>
      </w:r>
      <w:proofErr w:type="spellStart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Jingan</w:t>
      </w:r>
      <w:proofErr w:type="spellEnd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District community health service center in </w:t>
      </w:r>
      <w:proofErr w:type="spellStart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Jiangning</w:t>
      </w:r>
      <w:proofErr w:type="spellEnd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Weifeng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Chen</w:t>
      </w:r>
      <w:proofErr w:type="gram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,Tianhan</w:t>
      </w:r>
      <w:proofErr w:type="spellEnd"/>
      <w:proofErr w:type="gram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Shen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Shanghai </w:t>
      </w:r>
      <w:proofErr w:type="spellStart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Qingpu</w:t>
      </w:r>
      <w:proofErr w:type="spellEnd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District Zhao Zhen Community Health Service Center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Qing </w:t>
      </w:r>
      <w:proofErr w:type="gram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Gu</w:t>
      </w:r>
      <w:proofErr w:type="gram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Meijuan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Zhu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Shanghai </w:t>
      </w:r>
      <w:proofErr w:type="spellStart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Minhang</w:t>
      </w:r>
      <w:proofErr w:type="spellEnd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District Urban Community Health Service Center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Hua Hang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Chunxiao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He </w:t>
      </w:r>
    </w:p>
    <w:p w:rsidR="00091BE7" w:rsidRPr="002401A6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The Second People’s Hospital </w:t>
      </w:r>
      <w:proofErr w:type="spellStart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Haizhu</w:t>
      </w:r>
      <w:proofErr w:type="spellEnd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District Guangzhou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Yonglian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Xie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Jixuan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Zhao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Minling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Zhao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The Second People’s Hospital of Shanxi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Wenli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Liu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Lili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Pa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proofErr w:type="spellStart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Liwan</w:t>
      </w:r>
      <w:proofErr w:type="spellEnd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Hospital Guangzhou Medical University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Hongbing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Luo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lastRenderedPageBreak/>
        <w:t xml:space="preserve">Workers' Hospital of Xi'an Aero-engine Group Co., Ltd. </w:t>
      </w:r>
    </w:p>
    <w:p w:rsidR="00091BE7" w:rsidRPr="002401A6" w:rsidRDefault="00091BE7" w:rsidP="00091BE7">
      <w:pPr>
        <w:widowControl/>
        <w:adjustRightInd w:val="0"/>
        <w:snapToGrid w:val="0"/>
        <w:ind w:firstLine="36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Yu’nan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Jia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Xi An </w:t>
      </w:r>
      <w:proofErr w:type="spellStart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Huxian</w:t>
      </w:r>
      <w:proofErr w:type="spellEnd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Hospital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Yun’an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Wang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proofErr w:type="spellStart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Zhongshanmen</w:t>
      </w:r>
      <w:proofErr w:type="spellEnd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Community Medical Service Center of </w:t>
      </w:r>
      <w:proofErr w:type="spellStart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Xinchen</w:t>
      </w:r>
      <w:proofErr w:type="spellEnd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District of Xi’an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Yipeng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Hou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, Bing Xia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The Second Affiliated Hospital of Sun Yet-sun Hospital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Guojuan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Lao, Yan Li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Xi An </w:t>
      </w:r>
      <w:proofErr w:type="spellStart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Hansengzhai</w:t>
      </w:r>
      <w:proofErr w:type="spellEnd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Community Medical Service Center of </w:t>
      </w:r>
      <w:proofErr w:type="spellStart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Xinchen</w:t>
      </w:r>
      <w:proofErr w:type="spellEnd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District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Jiang Wu,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proofErr w:type="spellStart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Shangde</w:t>
      </w:r>
      <w:proofErr w:type="spellEnd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Hospital of Xi’an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9A36D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Mingzhao</w:t>
      </w:r>
      <w:proofErr w:type="spellEnd"/>
      <w:r w:rsidRPr="009A36D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Yang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The Third Affiliated Hospital of Sun Yet-sun Hospital </w:t>
      </w:r>
    </w:p>
    <w:p w:rsidR="00091BE7" w:rsidRDefault="00091BE7" w:rsidP="00091BE7">
      <w:pPr>
        <w:widowControl/>
        <w:adjustRightInd w:val="0"/>
        <w:snapToGrid w:val="0"/>
        <w:ind w:firstLine="36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Ling Chen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Hongrong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Deng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Ruimin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Dong, Jin Li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Xun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Liu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Tanqi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Lou</w:t>
      </w:r>
      <w:r w:rsidRPr="009A36D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, </w:t>
      </w:r>
      <w:proofErr w:type="spellStart"/>
      <w:r w:rsidRPr="009A36D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Jianping</w:t>
      </w:r>
      <w:proofErr w:type="spellEnd"/>
      <w:r w:rsidRPr="009A36D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</w:t>
      </w:r>
      <w:proofErr w:type="spellStart"/>
      <w:r w:rsidRPr="009A36D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Weng</w:t>
      </w:r>
      <w:proofErr w:type="spellEnd"/>
      <w:r w:rsidRPr="009A36D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, </w:t>
      </w:r>
      <w:proofErr w:type="spellStart"/>
      <w:r w:rsidRPr="009A36D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Longyi</w:t>
      </w:r>
      <w:proofErr w:type="spellEnd"/>
      <w:r w:rsidRPr="009A36D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Zeng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Xi An </w:t>
      </w:r>
      <w:proofErr w:type="spellStart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Hujiamiao</w:t>
      </w:r>
      <w:proofErr w:type="spellEnd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Hospital of </w:t>
      </w:r>
      <w:proofErr w:type="spellStart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Xinchen</w:t>
      </w:r>
      <w:proofErr w:type="spellEnd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District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r w:rsidRPr="009A36DE">
        <w:rPr>
          <w:rFonts w:ascii="Arial Unicode MS" w:eastAsia="Arial Unicode MS" w:hAnsi="Arial Unicode MS" w:cs="Arial Unicode MS" w:hint="eastAsia"/>
          <w:i/>
          <w:color w:val="000000"/>
          <w:kern w:val="0"/>
          <w:sz w:val="24"/>
          <w:szCs w:val="24"/>
        </w:rPr>
        <w:t>Ji Li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The First Affiliated Hospital of Sun Yet-sun Hospital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Ailing Chen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Yanbing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Li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General Hospital of Guangzhou Military Command of PLA </w:t>
      </w:r>
    </w:p>
    <w:p w:rsidR="00091BE7" w:rsidRPr="002401A6" w:rsidRDefault="00091BE7" w:rsidP="00091BE7">
      <w:pPr>
        <w:widowControl/>
        <w:adjustRightInd w:val="0"/>
        <w:snapToGrid w:val="0"/>
        <w:ind w:firstLine="36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Aiming Deng, Jian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Qiu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Junrong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Tong, Lin Xu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Lili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Ye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Xianyang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Zhong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proofErr w:type="spellStart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Nanfang</w:t>
      </w:r>
      <w:proofErr w:type="spellEnd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Hospital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Ying Cao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Xiaojing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Hu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Yaoming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Xue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proofErr w:type="spellStart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Xiangya</w:t>
      </w:r>
      <w:proofErr w:type="spellEnd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Hospital Central-South University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Meng Jiang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Mingxiang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Lei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lastRenderedPageBreak/>
        <w:t xml:space="preserve">The Second </w:t>
      </w:r>
      <w:proofErr w:type="spellStart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Xangya</w:t>
      </w:r>
      <w:proofErr w:type="spellEnd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Hospital Central-South University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Weili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Tang, Yu Zhou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Zhiguang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Zhou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proofErr w:type="spellStart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Bingong</w:t>
      </w:r>
      <w:proofErr w:type="spellEnd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521 Hospital Xi’an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Xudan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Zhen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proofErr w:type="spellStart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Dongfeng</w:t>
      </w:r>
      <w:proofErr w:type="spellEnd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Branch of the Second People’s Hospital </w:t>
      </w:r>
      <w:proofErr w:type="spellStart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Yuexiu</w:t>
      </w:r>
      <w:proofErr w:type="spellEnd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District Guangzhou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Xiangwei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Chen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Guangzhou Diabetes Hospital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Maolin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Luo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Finance &amp; Trade Hospital of Hunan Province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Xiao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Xiong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Liping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Zhu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Xi An </w:t>
      </w:r>
      <w:proofErr w:type="spellStart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Huashan</w:t>
      </w:r>
      <w:proofErr w:type="spellEnd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Centre Hospital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Qinli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Fan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First People's Hospital Of </w:t>
      </w:r>
      <w:proofErr w:type="spellStart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Longquanyi</w:t>
      </w:r>
      <w:proofErr w:type="spellEnd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District Of Chengdu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Lihua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Liu, Li Zhong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People's Hospital of Pi County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Tianhu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Liu, </w:t>
      </w: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Yumei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Zhang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Chongqing Tung </w:t>
      </w:r>
      <w:proofErr w:type="spellStart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Wah</w:t>
      </w:r>
      <w:proofErr w:type="spellEnd"/>
      <w:r w:rsidRPr="002401A6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Hospital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Jinghui</w:t>
      </w:r>
      <w:proofErr w:type="spellEnd"/>
      <w:r w:rsidRPr="002401A6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Lu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proofErr w:type="spellStart"/>
      <w:r w:rsidRPr="009A36D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Wuhou</w:t>
      </w:r>
      <w:proofErr w:type="spellEnd"/>
      <w:r w:rsidRPr="009A36D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Community Health Service Center of </w:t>
      </w:r>
      <w:proofErr w:type="spellStart"/>
      <w:r w:rsidRPr="009A36D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Wuhou</w:t>
      </w:r>
      <w:proofErr w:type="spellEnd"/>
      <w:r w:rsidRPr="009A36D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District of Chengdu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r w:rsidRPr="009A36D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Lin Yang, </w:t>
      </w:r>
      <w:proofErr w:type="spellStart"/>
      <w:r w:rsidRPr="009A36D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Wenyi</w:t>
      </w:r>
      <w:proofErr w:type="spellEnd"/>
      <w:r w:rsidRPr="009A36D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Yang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9A36D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West City Community Health Service Center of </w:t>
      </w:r>
      <w:proofErr w:type="spellStart"/>
      <w:r w:rsidRPr="009A36D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Xindu</w:t>
      </w:r>
      <w:proofErr w:type="spellEnd"/>
      <w:r w:rsidRPr="009A36D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District of Chengdu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9A36D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Liuli</w:t>
      </w:r>
      <w:proofErr w:type="spellEnd"/>
      <w:r w:rsidRPr="009A36D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He, </w:t>
      </w:r>
      <w:proofErr w:type="spellStart"/>
      <w:r w:rsidRPr="009A36D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Xiaohua</w:t>
      </w:r>
      <w:proofErr w:type="spellEnd"/>
      <w:r w:rsidRPr="009A36D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Wu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proofErr w:type="spellStart"/>
      <w:r w:rsidRPr="009A36D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Yuling</w:t>
      </w:r>
      <w:proofErr w:type="spellEnd"/>
      <w:r w:rsidRPr="009A36D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Community Health Service Center of </w:t>
      </w:r>
      <w:proofErr w:type="spellStart"/>
      <w:r w:rsidRPr="009A36D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Wuhou</w:t>
      </w:r>
      <w:proofErr w:type="spellEnd"/>
      <w:r w:rsidRPr="009A36D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District of Chengdu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9A36D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Xilian</w:t>
      </w:r>
      <w:proofErr w:type="spellEnd"/>
      <w:r w:rsidRPr="009A36D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</w:t>
      </w:r>
      <w:proofErr w:type="gramStart"/>
      <w:r w:rsidRPr="009A36D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Gao</w:t>
      </w:r>
      <w:proofErr w:type="gramEnd"/>
      <w:r w:rsidRPr="009A36D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, Jing Jiang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9A36D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Southwest Computer Company Worker's Hospital of Chongqing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r w:rsidRPr="009A36D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lastRenderedPageBreak/>
        <w:t xml:space="preserve">Yana Xu, Bo Zhang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proofErr w:type="spellStart"/>
      <w:r w:rsidRPr="009A36D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Yuxi</w:t>
      </w:r>
      <w:proofErr w:type="spellEnd"/>
      <w:r w:rsidRPr="009A36D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Hospital of Chongqing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9A36D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Rongping</w:t>
      </w:r>
      <w:proofErr w:type="spellEnd"/>
      <w:r w:rsidRPr="009A36D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Tian, </w:t>
      </w:r>
      <w:proofErr w:type="spellStart"/>
      <w:r w:rsidRPr="009A36D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Xinjian</w:t>
      </w:r>
      <w:proofErr w:type="spellEnd"/>
      <w:r w:rsidRPr="009A36D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Zhou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9A36D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General Hospital Of Chongqing Iron And Steel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9A36D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Xiaochun</w:t>
      </w:r>
      <w:proofErr w:type="spellEnd"/>
      <w:r w:rsidRPr="009A36D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</w:t>
      </w:r>
      <w:proofErr w:type="spellStart"/>
      <w:r w:rsidRPr="009A36D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Teng</w:t>
      </w:r>
      <w:proofErr w:type="spellEnd"/>
      <w:r w:rsidRPr="009A36D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9A36D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Sichuan Academy of Medical Sciences &amp; Sichuan Provincial People’s Hospital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9A36D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Mingjing</w:t>
      </w:r>
      <w:proofErr w:type="spellEnd"/>
      <w:r w:rsidRPr="009A36D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Bao, </w:t>
      </w:r>
      <w:proofErr w:type="spellStart"/>
      <w:r w:rsidRPr="009A36D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Pengqiu</w:t>
      </w:r>
      <w:proofErr w:type="spellEnd"/>
      <w:r w:rsidRPr="009A36D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Li, </w:t>
      </w:r>
      <w:proofErr w:type="spellStart"/>
      <w:r w:rsidRPr="009A36D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Limei</w:t>
      </w:r>
      <w:proofErr w:type="spellEnd"/>
      <w:r w:rsidRPr="009A36D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Li, </w:t>
      </w:r>
      <w:proofErr w:type="spellStart"/>
      <w:r w:rsidRPr="009A36D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Yichuan</w:t>
      </w:r>
      <w:proofErr w:type="spellEnd"/>
      <w:r w:rsidRPr="009A36D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Wu, Yang Xuan, Yan Yang, </w:t>
      </w:r>
      <w:proofErr w:type="spellStart"/>
      <w:r w:rsidRPr="009A36D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Xuejun</w:t>
      </w:r>
      <w:proofErr w:type="spellEnd"/>
      <w:r w:rsidRPr="009A36D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Zhang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9A36D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Third people's hospital Chengdu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r w:rsidRPr="009A36D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Hui He, </w:t>
      </w:r>
      <w:proofErr w:type="spellStart"/>
      <w:r w:rsidRPr="009A36D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Jingyu</w:t>
      </w:r>
      <w:proofErr w:type="spellEnd"/>
      <w:r w:rsidRPr="009A36D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Liu, Li Zhang </w:t>
      </w:r>
    </w:p>
    <w:p w:rsidR="00091BE7" w:rsidRPr="009A36DE" w:rsidRDefault="00091BE7" w:rsidP="00091BE7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</w:pPr>
      <w:r w:rsidRPr="009A36D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Second People's Hospital Of </w:t>
      </w:r>
      <w:proofErr w:type="spellStart"/>
      <w:r w:rsidRPr="009A36D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>Jiulongpo</w:t>
      </w:r>
      <w:proofErr w:type="spellEnd"/>
      <w:r w:rsidRPr="009A36DE">
        <w:rPr>
          <w:rFonts w:ascii="Arial Unicode MS" w:eastAsia="Arial Unicode MS" w:hAnsi="Arial Unicode MS" w:cs="Arial Unicode MS"/>
          <w:color w:val="000000"/>
          <w:kern w:val="0"/>
          <w:sz w:val="24"/>
          <w:szCs w:val="24"/>
        </w:rPr>
        <w:t xml:space="preserve"> District Of Chongqing </w:t>
      </w:r>
    </w:p>
    <w:p w:rsidR="00091BE7" w:rsidRPr="009A36DE" w:rsidRDefault="00091BE7" w:rsidP="00091BE7">
      <w:pPr>
        <w:widowControl/>
        <w:adjustRightInd w:val="0"/>
        <w:snapToGrid w:val="0"/>
        <w:ind w:firstLine="360"/>
        <w:jc w:val="left"/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</w:pPr>
      <w:proofErr w:type="spellStart"/>
      <w:r w:rsidRPr="009A36D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Qiu</w:t>
      </w:r>
      <w:proofErr w:type="spellEnd"/>
      <w:r w:rsidRPr="009A36D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Xu, </w:t>
      </w:r>
      <w:proofErr w:type="spellStart"/>
      <w:r w:rsidRPr="009A36D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>Hongju</w:t>
      </w:r>
      <w:proofErr w:type="spellEnd"/>
      <w:r w:rsidRPr="009A36DE">
        <w:rPr>
          <w:rFonts w:ascii="Arial Unicode MS" w:eastAsia="Arial Unicode MS" w:hAnsi="Arial Unicode MS" w:cs="Arial Unicode MS"/>
          <w:i/>
          <w:color w:val="000000"/>
          <w:kern w:val="0"/>
          <w:sz w:val="24"/>
          <w:szCs w:val="24"/>
        </w:rPr>
        <w:t xml:space="preserve"> Zhong </w:t>
      </w:r>
    </w:p>
    <w:p w:rsidR="00091BE7" w:rsidRPr="009A36DE" w:rsidRDefault="00091BE7" w:rsidP="00091BE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:rsidR="00A40874" w:rsidRDefault="00A40874"/>
    <w:sectPr w:rsidR="00A40874" w:rsidSect="00CD3C72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7B0EF9"/>
    <w:multiLevelType w:val="hybridMultilevel"/>
    <w:tmpl w:val="B4629A84"/>
    <w:lvl w:ilvl="0" w:tplc="519A16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1BE7"/>
    <w:rsid w:val="0000010F"/>
    <w:rsid w:val="00006288"/>
    <w:rsid w:val="00006818"/>
    <w:rsid w:val="000212A1"/>
    <w:rsid w:val="00022A2C"/>
    <w:rsid w:val="00025360"/>
    <w:rsid w:val="000274AC"/>
    <w:rsid w:val="00036065"/>
    <w:rsid w:val="000366FC"/>
    <w:rsid w:val="00045817"/>
    <w:rsid w:val="00046583"/>
    <w:rsid w:val="000551D6"/>
    <w:rsid w:val="00055EF5"/>
    <w:rsid w:val="00060D63"/>
    <w:rsid w:val="00062750"/>
    <w:rsid w:val="00062805"/>
    <w:rsid w:val="00070181"/>
    <w:rsid w:val="00070A0C"/>
    <w:rsid w:val="0007317C"/>
    <w:rsid w:val="00073D47"/>
    <w:rsid w:val="0007472A"/>
    <w:rsid w:val="00074CAA"/>
    <w:rsid w:val="000757B9"/>
    <w:rsid w:val="0007602A"/>
    <w:rsid w:val="00087487"/>
    <w:rsid w:val="00090650"/>
    <w:rsid w:val="00091BE7"/>
    <w:rsid w:val="00091C99"/>
    <w:rsid w:val="00093FE5"/>
    <w:rsid w:val="0009465F"/>
    <w:rsid w:val="0009512B"/>
    <w:rsid w:val="00097974"/>
    <w:rsid w:val="000A10D7"/>
    <w:rsid w:val="000A2835"/>
    <w:rsid w:val="000A4BDC"/>
    <w:rsid w:val="000A5E22"/>
    <w:rsid w:val="000C14E0"/>
    <w:rsid w:val="000C2ED6"/>
    <w:rsid w:val="000C3BC3"/>
    <w:rsid w:val="000C3FBF"/>
    <w:rsid w:val="000C56A1"/>
    <w:rsid w:val="000C5DC0"/>
    <w:rsid w:val="000C688A"/>
    <w:rsid w:val="000D0A78"/>
    <w:rsid w:val="000D0E04"/>
    <w:rsid w:val="000D1461"/>
    <w:rsid w:val="000D2A85"/>
    <w:rsid w:val="000D5AB6"/>
    <w:rsid w:val="000D6AF6"/>
    <w:rsid w:val="000D77B9"/>
    <w:rsid w:val="000E15CC"/>
    <w:rsid w:val="000E49EB"/>
    <w:rsid w:val="000F0707"/>
    <w:rsid w:val="000F1041"/>
    <w:rsid w:val="000F148E"/>
    <w:rsid w:val="000F1C6F"/>
    <w:rsid w:val="000F304D"/>
    <w:rsid w:val="000F4A1B"/>
    <w:rsid w:val="000F56B4"/>
    <w:rsid w:val="0010014B"/>
    <w:rsid w:val="001012F3"/>
    <w:rsid w:val="0010200F"/>
    <w:rsid w:val="001027A4"/>
    <w:rsid w:val="00106BA6"/>
    <w:rsid w:val="00106C10"/>
    <w:rsid w:val="00110CF6"/>
    <w:rsid w:val="0011544A"/>
    <w:rsid w:val="00115EBA"/>
    <w:rsid w:val="0011648B"/>
    <w:rsid w:val="0012286B"/>
    <w:rsid w:val="0012440C"/>
    <w:rsid w:val="0012686C"/>
    <w:rsid w:val="001274A5"/>
    <w:rsid w:val="00127B98"/>
    <w:rsid w:val="0013383B"/>
    <w:rsid w:val="00137940"/>
    <w:rsid w:val="001379D6"/>
    <w:rsid w:val="00151F23"/>
    <w:rsid w:val="00155779"/>
    <w:rsid w:val="00157C20"/>
    <w:rsid w:val="0016077D"/>
    <w:rsid w:val="00172973"/>
    <w:rsid w:val="001733AB"/>
    <w:rsid w:val="00180CFF"/>
    <w:rsid w:val="001844C1"/>
    <w:rsid w:val="00185B4D"/>
    <w:rsid w:val="0018688A"/>
    <w:rsid w:val="0018743E"/>
    <w:rsid w:val="00190BC9"/>
    <w:rsid w:val="0019139C"/>
    <w:rsid w:val="00191524"/>
    <w:rsid w:val="00192026"/>
    <w:rsid w:val="00194D3D"/>
    <w:rsid w:val="0019736F"/>
    <w:rsid w:val="001A3E6A"/>
    <w:rsid w:val="001B3E3D"/>
    <w:rsid w:val="001B455B"/>
    <w:rsid w:val="001B5A61"/>
    <w:rsid w:val="001C2845"/>
    <w:rsid w:val="001C6565"/>
    <w:rsid w:val="001C79CE"/>
    <w:rsid w:val="001D0A79"/>
    <w:rsid w:val="001D2AD9"/>
    <w:rsid w:val="001D55AE"/>
    <w:rsid w:val="001D6243"/>
    <w:rsid w:val="001E0115"/>
    <w:rsid w:val="001E0409"/>
    <w:rsid w:val="001E105A"/>
    <w:rsid w:val="001E120B"/>
    <w:rsid w:val="001E1306"/>
    <w:rsid w:val="001E1534"/>
    <w:rsid w:val="001E1929"/>
    <w:rsid w:val="001E6FB3"/>
    <w:rsid w:val="001F10B9"/>
    <w:rsid w:val="001F2800"/>
    <w:rsid w:val="001F3034"/>
    <w:rsid w:val="001F39F7"/>
    <w:rsid w:val="001F5011"/>
    <w:rsid w:val="001F51DA"/>
    <w:rsid w:val="001F7568"/>
    <w:rsid w:val="002041A3"/>
    <w:rsid w:val="00207927"/>
    <w:rsid w:val="002179DB"/>
    <w:rsid w:val="00223DA4"/>
    <w:rsid w:val="002247AE"/>
    <w:rsid w:val="002303FF"/>
    <w:rsid w:val="00237281"/>
    <w:rsid w:val="00247AA7"/>
    <w:rsid w:val="002505E9"/>
    <w:rsid w:val="00252FDA"/>
    <w:rsid w:val="00257CBD"/>
    <w:rsid w:val="00262CAF"/>
    <w:rsid w:val="0026436E"/>
    <w:rsid w:val="0026489E"/>
    <w:rsid w:val="002651EA"/>
    <w:rsid w:val="002656CD"/>
    <w:rsid w:val="00266802"/>
    <w:rsid w:val="00266AF6"/>
    <w:rsid w:val="00266B0F"/>
    <w:rsid w:val="00267D8D"/>
    <w:rsid w:val="00267FBF"/>
    <w:rsid w:val="0027205B"/>
    <w:rsid w:val="00272DCE"/>
    <w:rsid w:val="00272FAC"/>
    <w:rsid w:val="0027671B"/>
    <w:rsid w:val="002815E1"/>
    <w:rsid w:val="00282433"/>
    <w:rsid w:val="0028407F"/>
    <w:rsid w:val="00284337"/>
    <w:rsid w:val="0028460F"/>
    <w:rsid w:val="00286002"/>
    <w:rsid w:val="0029366E"/>
    <w:rsid w:val="00293B92"/>
    <w:rsid w:val="00294302"/>
    <w:rsid w:val="0029508F"/>
    <w:rsid w:val="002A05F8"/>
    <w:rsid w:val="002A1118"/>
    <w:rsid w:val="002A56A4"/>
    <w:rsid w:val="002B135C"/>
    <w:rsid w:val="002B16EB"/>
    <w:rsid w:val="002B215B"/>
    <w:rsid w:val="002B442F"/>
    <w:rsid w:val="002B4BF1"/>
    <w:rsid w:val="002B6D9B"/>
    <w:rsid w:val="002C0568"/>
    <w:rsid w:val="002C6A70"/>
    <w:rsid w:val="002D1960"/>
    <w:rsid w:val="002D1CC3"/>
    <w:rsid w:val="002D2FB4"/>
    <w:rsid w:val="002D3F8E"/>
    <w:rsid w:val="002D3FE0"/>
    <w:rsid w:val="002E0174"/>
    <w:rsid w:val="002E583F"/>
    <w:rsid w:val="002E6BA8"/>
    <w:rsid w:val="002F03E9"/>
    <w:rsid w:val="002F4AA6"/>
    <w:rsid w:val="002F602C"/>
    <w:rsid w:val="002F7124"/>
    <w:rsid w:val="003022A7"/>
    <w:rsid w:val="0030318D"/>
    <w:rsid w:val="00303BF0"/>
    <w:rsid w:val="003045E2"/>
    <w:rsid w:val="00304EB0"/>
    <w:rsid w:val="0030644A"/>
    <w:rsid w:val="00310170"/>
    <w:rsid w:val="00315CC9"/>
    <w:rsid w:val="00323389"/>
    <w:rsid w:val="00325E9A"/>
    <w:rsid w:val="00327C7A"/>
    <w:rsid w:val="003340CD"/>
    <w:rsid w:val="00336123"/>
    <w:rsid w:val="003417D2"/>
    <w:rsid w:val="00343B4F"/>
    <w:rsid w:val="00343C79"/>
    <w:rsid w:val="003469B6"/>
    <w:rsid w:val="00350AD7"/>
    <w:rsid w:val="00360A50"/>
    <w:rsid w:val="0036363F"/>
    <w:rsid w:val="003636FD"/>
    <w:rsid w:val="00363AE3"/>
    <w:rsid w:val="003660CB"/>
    <w:rsid w:val="00370DF4"/>
    <w:rsid w:val="003733F9"/>
    <w:rsid w:val="00374295"/>
    <w:rsid w:val="00375502"/>
    <w:rsid w:val="00377052"/>
    <w:rsid w:val="00377548"/>
    <w:rsid w:val="00382161"/>
    <w:rsid w:val="0038338C"/>
    <w:rsid w:val="00386165"/>
    <w:rsid w:val="00387EE6"/>
    <w:rsid w:val="003A1321"/>
    <w:rsid w:val="003A51FF"/>
    <w:rsid w:val="003B17B2"/>
    <w:rsid w:val="003B21A5"/>
    <w:rsid w:val="003B59F1"/>
    <w:rsid w:val="003C62E0"/>
    <w:rsid w:val="003C7000"/>
    <w:rsid w:val="003D0A67"/>
    <w:rsid w:val="003D1517"/>
    <w:rsid w:val="003D2ACA"/>
    <w:rsid w:val="003D46B1"/>
    <w:rsid w:val="003D629F"/>
    <w:rsid w:val="003D71A9"/>
    <w:rsid w:val="003E70F8"/>
    <w:rsid w:val="003E786A"/>
    <w:rsid w:val="003F4293"/>
    <w:rsid w:val="00403F69"/>
    <w:rsid w:val="0040583F"/>
    <w:rsid w:val="00406877"/>
    <w:rsid w:val="00406B27"/>
    <w:rsid w:val="00407CF7"/>
    <w:rsid w:val="00411827"/>
    <w:rsid w:val="004121F9"/>
    <w:rsid w:val="0041226F"/>
    <w:rsid w:val="0041513B"/>
    <w:rsid w:val="00422A78"/>
    <w:rsid w:val="00423881"/>
    <w:rsid w:val="00425A4D"/>
    <w:rsid w:val="00425E4E"/>
    <w:rsid w:val="0042753B"/>
    <w:rsid w:val="00432071"/>
    <w:rsid w:val="00433C37"/>
    <w:rsid w:val="00436261"/>
    <w:rsid w:val="00440D0D"/>
    <w:rsid w:val="00444EBD"/>
    <w:rsid w:val="00446377"/>
    <w:rsid w:val="00446930"/>
    <w:rsid w:val="0045020A"/>
    <w:rsid w:val="00450B70"/>
    <w:rsid w:val="00454C7F"/>
    <w:rsid w:val="00455479"/>
    <w:rsid w:val="00457FB3"/>
    <w:rsid w:val="004608E3"/>
    <w:rsid w:val="00462C0A"/>
    <w:rsid w:val="004676A3"/>
    <w:rsid w:val="004714B9"/>
    <w:rsid w:val="00471C4F"/>
    <w:rsid w:val="004726F7"/>
    <w:rsid w:val="004744CF"/>
    <w:rsid w:val="00476AEC"/>
    <w:rsid w:val="004803E8"/>
    <w:rsid w:val="004969DE"/>
    <w:rsid w:val="004A0018"/>
    <w:rsid w:val="004A08C2"/>
    <w:rsid w:val="004A2922"/>
    <w:rsid w:val="004A3C7C"/>
    <w:rsid w:val="004A4566"/>
    <w:rsid w:val="004A4E1A"/>
    <w:rsid w:val="004B18E3"/>
    <w:rsid w:val="004B4B1B"/>
    <w:rsid w:val="004B5E28"/>
    <w:rsid w:val="004C3E7B"/>
    <w:rsid w:val="004D6DC8"/>
    <w:rsid w:val="004D7004"/>
    <w:rsid w:val="004E2182"/>
    <w:rsid w:val="004E3588"/>
    <w:rsid w:val="004E514C"/>
    <w:rsid w:val="004F08C2"/>
    <w:rsid w:val="004F2750"/>
    <w:rsid w:val="004F4CAA"/>
    <w:rsid w:val="0050055D"/>
    <w:rsid w:val="00505777"/>
    <w:rsid w:val="0051080F"/>
    <w:rsid w:val="00515707"/>
    <w:rsid w:val="00515A24"/>
    <w:rsid w:val="00517104"/>
    <w:rsid w:val="005216B7"/>
    <w:rsid w:val="00522259"/>
    <w:rsid w:val="005232FC"/>
    <w:rsid w:val="00524379"/>
    <w:rsid w:val="0052769A"/>
    <w:rsid w:val="0053020D"/>
    <w:rsid w:val="0053256D"/>
    <w:rsid w:val="005342B1"/>
    <w:rsid w:val="0053444A"/>
    <w:rsid w:val="00536AE7"/>
    <w:rsid w:val="00541801"/>
    <w:rsid w:val="005450C2"/>
    <w:rsid w:val="005515B6"/>
    <w:rsid w:val="00555524"/>
    <w:rsid w:val="00556669"/>
    <w:rsid w:val="00566C6E"/>
    <w:rsid w:val="00567556"/>
    <w:rsid w:val="00572455"/>
    <w:rsid w:val="00572A16"/>
    <w:rsid w:val="00573BC9"/>
    <w:rsid w:val="00574C06"/>
    <w:rsid w:val="00581226"/>
    <w:rsid w:val="00583A2B"/>
    <w:rsid w:val="00584A6B"/>
    <w:rsid w:val="0058763C"/>
    <w:rsid w:val="00591297"/>
    <w:rsid w:val="00591668"/>
    <w:rsid w:val="005918EE"/>
    <w:rsid w:val="00592466"/>
    <w:rsid w:val="005926F9"/>
    <w:rsid w:val="00593840"/>
    <w:rsid w:val="00593FCD"/>
    <w:rsid w:val="005946CD"/>
    <w:rsid w:val="00597400"/>
    <w:rsid w:val="00597434"/>
    <w:rsid w:val="005A037A"/>
    <w:rsid w:val="005A31ED"/>
    <w:rsid w:val="005A3CA5"/>
    <w:rsid w:val="005A43B4"/>
    <w:rsid w:val="005B1A7F"/>
    <w:rsid w:val="005B2B05"/>
    <w:rsid w:val="005B4CF8"/>
    <w:rsid w:val="005B58FC"/>
    <w:rsid w:val="005B7804"/>
    <w:rsid w:val="005C0915"/>
    <w:rsid w:val="005C1C6C"/>
    <w:rsid w:val="005C2849"/>
    <w:rsid w:val="005C4641"/>
    <w:rsid w:val="005C4AF5"/>
    <w:rsid w:val="005C565C"/>
    <w:rsid w:val="005C7ED3"/>
    <w:rsid w:val="005D57C0"/>
    <w:rsid w:val="005D7301"/>
    <w:rsid w:val="005E04BC"/>
    <w:rsid w:val="005E0C0C"/>
    <w:rsid w:val="005E19BD"/>
    <w:rsid w:val="005E28F9"/>
    <w:rsid w:val="005E2DE7"/>
    <w:rsid w:val="005E33E6"/>
    <w:rsid w:val="005E4CDD"/>
    <w:rsid w:val="005E7975"/>
    <w:rsid w:val="005F1295"/>
    <w:rsid w:val="005F4FB7"/>
    <w:rsid w:val="005F62AD"/>
    <w:rsid w:val="005F6506"/>
    <w:rsid w:val="00603410"/>
    <w:rsid w:val="006036F4"/>
    <w:rsid w:val="00603C57"/>
    <w:rsid w:val="00604477"/>
    <w:rsid w:val="0060555F"/>
    <w:rsid w:val="00606E35"/>
    <w:rsid w:val="00610405"/>
    <w:rsid w:val="00611C19"/>
    <w:rsid w:val="0061352F"/>
    <w:rsid w:val="006147ED"/>
    <w:rsid w:val="006162B4"/>
    <w:rsid w:val="006208F4"/>
    <w:rsid w:val="006209EE"/>
    <w:rsid w:val="00622C05"/>
    <w:rsid w:val="00624CFF"/>
    <w:rsid w:val="00625A0F"/>
    <w:rsid w:val="00630D8F"/>
    <w:rsid w:val="0063493F"/>
    <w:rsid w:val="00637238"/>
    <w:rsid w:val="00640BDF"/>
    <w:rsid w:val="00642D83"/>
    <w:rsid w:val="00646309"/>
    <w:rsid w:val="0065243B"/>
    <w:rsid w:val="00652F5C"/>
    <w:rsid w:val="006545BA"/>
    <w:rsid w:val="00657DA3"/>
    <w:rsid w:val="00664661"/>
    <w:rsid w:val="00665A73"/>
    <w:rsid w:val="00672C2F"/>
    <w:rsid w:val="00673789"/>
    <w:rsid w:val="006740AA"/>
    <w:rsid w:val="00674A56"/>
    <w:rsid w:val="0067675D"/>
    <w:rsid w:val="00680092"/>
    <w:rsid w:val="006860AD"/>
    <w:rsid w:val="00687B04"/>
    <w:rsid w:val="00690400"/>
    <w:rsid w:val="00694320"/>
    <w:rsid w:val="006947B7"/>
    <w:rsid w:val="0069583B"/>
    <w:rsid w:val="00697843"/>
    <w:rsid w:val="006A047A"/>
    <w:rsid w:val="006A098F"/>
    <w:rsid w:val="006B7075"/>
    <w:rsid w:val="006C5268"/>
    <w:rsid w:val="006D14B3"/>
    <w:rsid w:val="006D32EE"/>
    <w:rsid w:val="006E15DD"/>
    <w:rsid w:val="006E3092"/>
    <w:rsid w:val="006E3674"/>
    <w:rsid w:val="006E4AF7"/>
    <w:rsid w:val="006F6999"/>
    <w:rsid w:val="006F75A2"/>
    <w:rsid w:val="00702CBD"/>
    <w:rsid w:val="00704EAA"/>
    <w:rsid w:val="0070508F"/>
    <w:rsid w:val="00705B88"/>
    <w:rsid w:val="007060C0"/>
    <w:rsid w:val="00710842"/>
    <w:rsid w:val="007163CE"/>
    <w:rsid w:val="00717B05"/>
    <w:rsid w:val="00720B37"/>
    <w:rsid w:val="00724FFC"/>
    <w:rsid w:val="00727945"/>
    <w:rsid w:val="00727B7B"/>
    <w:rsid w:val="0073230A"/>
    <w:rsid w:val="00735E93"/>
    <w:rsid w:val="00736C36"/>
    <w:rsid w:val="0073766E"/>
    <w:rsid w:val="007403DD"/>
    <w:rsid w:val="00745151"/>
    <w:rsid w:val="007544FD"/>
    <w:rsid w:val="0075557B"/>
    <w:rsid w:val="007560A7"/>
    <w:rsid w:val="0076236B"/>
    <w:rsid w:val="0076355C"/>
    <w:rsid w:val="007710EB"/>
    <w:rsid w:val="0077183D"/>
    <w:rsid w:val="00772A6A"/>
    <w:rsid w:val="00783FFB"/>
    <w:rsid w:val="007842F5"/>
    <w:rsid w:val="00784D3D"/>
    <w:rsid w:val="0078719A"/>
    <w:rsid w:val="00793C19"/>
    <w:rsid w:val="00794926"/>
    <w:rsid w:val="0079740C"/>
    <w:rsid w:val="007A128B"/>
    <w:rsid w:val="007A1B15"/>
    <w:rsid w:val="007A1D54"/>
    <w:rsid w:val="007A3FB8"/>
    <w:rsid w:val="007A6BE5"/>
    <w:rsid w:val="007B0D61"/>
    <w:rsid w:val="007B6093"/>
    <w:rsid w:val="007C285A"/>
    <w:rsid w:val="007C4FB0"/>
    <w:rsid w:val="007C63CB"/>
    <w:rsid w:val="007C6526"/>
    <w:rsid w:val="007C7BB8"/>
    <w:rsid w:val="007D1342"/>
    <w:rsid w:val="007D2A94"/>
    <w:rsid w:val="007E2C1A"/>
    <w:rsid w:val="007E3950"/>
    <w:rsid w:val="007E43D7"/>
    <w:rsid w:val="007E6306"/>
    <w:rsid w:val="007E7CF4"/>
    <w:rsid w:val="00802230"/>
    <w:rsid w:val="0080255B"/>
    <w:rsid w:val="00802EEC"/>
    <w:rsid w:val="0080325E"/>
    <w:rsid w:val="0080467F"/>
    <w:rsid w:val="00811088"/>
    <w:rsid w:val="00812515"/>
    <w:rsid w:val="00816554"/>
    <w:rsid w:val="00820F8C"/>
    <w:rsid w:val="00821F1F"/>
    <w:rsid w:val="008225F1"/>
    <w:rsid w:val="00822BEB"/>
    <w:rsid w:val="008260CE"/>
    <w:rsid w:val="008265B1"/>
    <w:rsid w:val="00827425"/>
    <w:rsid w:val="00827BB9"/>
    <w:rsid w:val="008303A5"/>
    <w:rsid w:val="00833BFE"/>
    <w:rsid w:val="008340EF"/>
    <w:rsid w:val="008348EC"/>
    <w:rsid w:val="00840706"/>
    <w:rsid w:val="00843426"/>
    <w:rsid w:val="00843B51"/>
    <w:rsid w:val="008461B6"/>
    <w:rsid w:val="00846818"/>
    <w:rsid w:val="0085028A"/>
    <w:rsid w:val="008534D1"/>
    <w:rsid w:val="00856210"/>
    <w:rsid w:val="00856A6B"/>
    <w:rsid w:val="008637D3"/>
    <w:rsid w:val="008713B5"/>
    <w:rsid w:val="0087483C"/>
    <w:rsid w:val="008753DE"/>
    <w:rsid w:val="00882E0F"/>
    <w:rsid w:val="00884746"/>
    <w:rsid w:val="00884A20"/>
    <w:rsid w:val="00887EAD"/>
    <w:rsid w:val="008908B8"/>
    <w:rsid w:val="00891B0A"/>
    <w:rsid w:val="00892085"/>
    <w:rsid w:val="00895221"/>
    <w:rsid w:val="00897E96"/>
    <w:rsid w:val="008A2D2D"/>
    <w:rsid w:val="008A345E"/>
    <w:rsid w:val="008A3553"/>
    <w:rsid w:val="008A4238"/>
    <w:rsid w:val="008A5278"/>
    <w:rsid w:val="008A582F"/>
    <w:rsid w:val="008B2B5C"/>
    <w:rsid w:val="008B4AF7"/>
    <w:rsid w:val="008B543D"/>
    <w:rsid w:val="008B7845"/>
    <w:rsid w:val="008C2542"/>
    <w:rsid w:val="008D3914"/>
    <w:rsid w:val="008E0ADB"/>
    <w:rsid w:val="008E1F81"/>
    <w:rsid w:val="008E3E2F"/>
    <w:rsid w:val="008F1B48"/>
    <w:rsid w:val="00900189"/>
    <w:rsid w:val="00901732"/>
    <w:rsid w:val="00901FA2"/>
    <w:rsid w:val="00902822"/>
    <w:rsid w:val="009032D1"/>
    <w:rsid w:val="0090411B"/>
    <w:rsid w:val="00906CA6"/>
    <w:rsid w:val="00911784"/>
    <w:rsid w:val="00911F88"/>
    <w:rsid w:val="0091212B"/>
    <w:rsid w:val="00913F4B"/>
    <w:rsid w:val="00913F72"/>
    <w:rsid w:val="0091720B"/>
    <w:rsid w:val="00920CE5"/>
    <w:rsid w:val="0092133D"/>
    <w:rsid w:val="00923278"/>
    <w:rsid w:val="0092424B"/>
    <w:rsid w:val="00930355"/>
    <w:rsid w:val="00932E9C"/>
    <w:rsid w:val="009348CD"/>
    <w:rsid w:val="00934C4B"/>
    <w:rsid w:val="0093592D"/>
    <w:rsid w:val="009457AF"/>
    <w:rsid w:val="00945CB3"/>
    <w:rsid w:val="00951254"/>
    <w:rsid w:val="0095134F"/>
    <w:rsid w:val="0095275C"/>
    <w:rsid w:val="009557CC"/>
    <w:rsid w:val="0096410F"/>
    <w:rsid w:val="00965020"/>
    <w:rsid w:val="00966E21"/>
    <w:rsid w:val="0097008B"/>
    <w:rsid w:val="009743D4"/>
    <w:rsid w:val="00976426"/>
    <w:rsid w:val="00983EB3"/>
    <w:rsid w:val="0099249E"/>
    <w:rsid w:val="009941E5"/>
    <w:rsid w:val="00996BAB"/>
    <w:rsid w:val="009A1729"/>
    <w:rsid w:val="009A2C52"/>
    <w:rsid w:val="009A312E"/>
    <w:rsid w:val="009A45FD"/>
    <w:rsid w:val="009C06FE"/>
    <w:rsid w:val="009C1BDC"/>
    <w:rsid w:val="009C237D"/>
    <w:rsid w:val="009C445F"/>
    <w:rsid w:val="009C63B5"/>
    <w:rsid w:val="009C76DE"/>
    <w:rsid w:val="009D10A7"/>
    <w:rsid w:val="009D5E45"/>
    <w:rsid w:val="009D69A6"/>
    <w:rsid w:val="009E1B11"/>
    <w:rsid w:val="009E1B8F"/>
    <w:rsid w:val="009E3087"/>
    <w:rsid w:val="009E5CE6"/>
    <w:rsid w:val="009F49A9"/>
    <w:rsid w:val="009F7D90"/>
    <w:rsid w:val="00A00C58"/>
    <w:rsid w:val="00A01210"/>
    <w:rsid w:val="00A077BA"/>
    <w:rsid w:val="00A12A0B"/>
    <w:rsid w:val="00A17865"/>
    <w:rsid w:val="00A235D4"/>
    <w:rsid w:val="00A30200"/>
    <w:rsid w:val="00A31F1E"/>
    <w:rsid w:val="00A324B4"/>
    <w:rsid w:val="00A33691"/>
    <w:rsid w:val="00A33E70"/>
    <w:rsid w:val="00A34F0B"/>
    <w:rsid w:val="00A36B2D"/>
    <w:rsid w:val="00A40874"/>
    <w:rsid w:val="00A42AAB"/>
    <w:rsid w:val="00A43A81"/>
    <w:rsid w:val="00A53C4A"/>
    <w:rsid w:val="00A56130"/>
    <w:rsid w:val="00A60720"/>
    <w:rsid w:val="00A64F0B"/>
    <w:rsid w:val="00A65610"/>
    <w:rsid w:val="00A65E00"/>
    <w:rsid w:val="00A67298"/>
    <w:rsid w:val="00A72D91"/>
    <w:rsid w:val="00A73844"/>
    <w:rsid w:val="00A74011"/>
    <w:rsid w:val="00A74DF4"/>
    <w:rsid w:val="00A751E3"/>
    <w:rsid w:val="00A757AC"/>
    <w:rsid w:val="00A76A6A"/>
    <w:rsid w:val="00A76FEF"/>
    <w:rsid w:val="00A8052D"/>
    <w:rsid w:val="00A835B5"/>
    <w:rsid w:val="00A86347"/>
    <w:rsid w:val="00A86A82"/>
    <w:rsid w:val="00A94527"/>
    <w:rsid w:val="00A97C69"/>
    <w:rsid w:val="00AA037E"/>
    <w:rsid w:val="00AA350E"/>
    <w:rsid w:val="00AA3672"/>
    <w:rsid w:val="00AA3788"/>
    <w:rsid w:val="00AA410D"/>
    <w:rsid w:val="00AA54B6"/>
    <w:rsid w:val="00AA757D"/>
    <w:rsid w:val="00AA7BF7"/>
    <w:rsid w:val="00AB0E1F"/>
    <w:rsid w:val="00AB5026"/>
    <w:rsid w:val="00AB59D0"/>
    <w:rsid w:val="00AC1882"/>
    <w:rsid w:val="00AC248F"/>
    <w:rsid w:val="00AC27C7"/>
    <w:rsid w:val="00AC6040"/>
    <w:rsid w:val="00AD1050"/>
    <w:rsid w:val="00AD3027"/>
    <w:rsid w:val="00AD5B48"/>
    <w:rsid w:val="00AD6FDC"/>
    <w:rsid w:val="00AD717E"/>
    <w:rsid w:val="00AE0A33"/>
    <w:rsid w:val="00AE1ED3"/>
    <w:rsid w:val="00AE301A"/>
    <w:rsid w:val="00AE68C3"/>
    <w:rsid w:val="00AF1C68"/>
    <w:rsid w:val="00AF27DB"/>
    <w:rsid w:val="00AF465E"/>
    <w:rsid w:val="00AF6F60"/>
    <w:rsid w:val="00B0413C"/>
    <w:rsid w:val="00B06941"/>
    <w:rsid w:val="00B1586A"/>
    <w:rsid w:val="00B16A97"/>
    <w:rsid w:val="00B16C5A"/>
    <w:rsid w:val="00B209CC"/>
    <w:rsid w:val="00B25163"/>
    <w:rsid w:val="00B2619D"/>
    <w:rsid w:val="00B267F4"/>
    <w:rsid w:val="00B30117"/>
    <w:rsid w:val="00B30894"/>
    <w:rsid w:val="00B3301E"/>
    <w:rsid w:val="00B3331B"/>
    <w:rsid w:val="00B356C8"/>
    <w:rsid w:val="00B35993"/>
    <w:rsid w:val="00B36D06"/>
    <w:rsid w:val="00B37C70"/>
    <w:rsid w:val="00B4091B"/>
    <w:rsid w:val="00B42206"/>
    <w:rsid w:val="00B431A6"/>
    <w:rsid w:val="00B45469"/>
    <w:rsid w:val="00B513A7"/>
    <w:rsid w:val="00B51D9B"/>
    <w:rsid w:val="00B51FF0"/>
    <w:rsid w:val="00B53E2D"/>
    <w:rsid w:val="00B54C33"/>
    <w:rsid w:val="00B65424"/>
    <w:rsid w:val="00B6687D"/>
    <w:rsid w:val="00B703E3"/>
    <w:rsid w:val="00B7229F"/>
    <w:rsid w:val="00B72359"/>
    <w:rsid w:val="00B72C1C"/>
    <w:rsid w:val="00B74958"/>
    <w:rsid w:val="00B77E34"/>
    <w:rsid w:val="00B8270A"/>
    <w:rsid w:val="00B865D7"/>
    <w:rsid w:val="00B86CB4"/>
    <w:rsid w:val="00B95117"/>
    <w:rsid w:val="00B97430"/>
    <w:rsid w:val="00B97AC8"/>
    <w:rsid w:val="00B97F02"/>
    <w:rsid w:val="00BA1095"/>
    <w:rsid w:val="00BA3DED"/>
    <w:rsid w:val="00BA4956"/>
    <w:rsid w:val="00BA4E01"/>
    <w:rsid w:val="00BA5DA2"/>
    <w:rsid w:val="00BA708B"/>
    <w:rsid w:val="00BA7B52"/>
    <w:rsid w:val="00BB2D32"/>
    <w:rsid w:val="00BB316E"/>
    <w:rsid w:val="00BB353D"/>
    <w:rsid w:val="00BB450C"/>
    <w:rsid w:val="00BB469E"/>
    <w:rsid w:val="00BB5A82"/>
    <w:rsid w:val="00BB5B73"/>
    <w:rsid w:val="00BC3F6F"/>
    <w:rsid w:val="00BC616C"/>
    <w:rsid w:val="00BC7050"/>
    <w:rsid w:val="00BD06C9"/>
    <w:rsid w:val="00BD12B8"/>
    <w:rsid w:val="00BD132F"/>
    <w:rsid w:val="00BD261B"/>
    <w:rsid w:val="00BD26D5"/>
    <w:rsid w:val="00BD3277"/>
    <w:rsid w:val="00BD36A6"/>
    <w:rsid w:val="00BD542F"/>
    <w:rsid w:val="00BD5888"/>
    <w:rsid w:val="00BD7E6A"/>
    <w:rsid w:val="00BE1169"/>
    <w:rsid w:val="00BE38BA"/>
    <w:rsid w:val="00BF1C7E"/>
    <w:rsid w:val="00BF52C4"/>
    <w:rsid w:val="00BF5889"/>
    <w:rsid w:val="00BF7648"/>
    <w:rsid w:val="00C03481"/>
    <w:rsid w:val="00C06354"/>
    <w:rsid w:val="00C11DA9"/>
    <w:rsid w:val="00C11F2B"/>
    <w:rsid w:val="00C130F0"/>
    <w:rsid w:val="00C132FF"/>
    <w:rsid w:val="00C303EE"/>
    <w:rsid w:val="00C308E6"/>
    <w:rsid w:val="00C30D6E"/>
    <w:rsid w:val="00C31010"/>
    <w:rsid w:val="00C3193A"/>
    <w:rsid w:val="00C319A2"/>
    <w:rsid w:val="00C33074"/>
    <w:rsid w:val="00C33E0F"/>
    <w:rsid w:val="00C36390"/>
    <w:rsid w:val="00C36C15"/>
    <w:rsid w:val="00C419B7"/>
    <w:rsid w:val="00C42FF6"/>
    <w:rsid w:val="00C45631"/>
    <w:rsid w:val="00C50852"/>
    <w:rsid w:val="00C5098E"/>
    <w:rsid w:val="00C514BE"/>
    <w:rsid w:val="00C51F04"/>
    <w:rsid w:val="00C54B36"/>
    <w:rsid w:val="00C5673A"/>
    <w:rsid w:val="00C57028"/>
    <w:rsid w:val="00C57929"/>
    <w:rsid w:val="00C60CD1"/>
    <w:rsid w:val="00C627AA"/>
    <w:rsid w:val="00C67C2F"/>
    <w:rsid w:val="00C70C05"/>
    <w:rsid w:val="00C70C83"/>
    <w:rsid w:val="00C74967"/>
    <w:rsid w:val="00C74D0E"/>
    <w:rsid w:val="00C8267A"/>
    <w:rsid w:val="00C86DF6"/>
    <w:rsid w:val="00C91F11"/>
    <w:rsid w:val="00C956D5"/>
    <w:rsid w:val="00C9624F"/>
    <w:rsid w:val="00C96963"/>
    <w:rsid w:val="00CA02FA"/>
    <w:rsid w:val="00CA3C1D"/>
    <w:rsid w:val="00CA5596"/>
    <w:rsid w:val="00CB1623"/>
    <w:rsid w:val="00CB1C1C"/>
    <w:rsid w:val="00CB5777"/>
    <w:rsid w:val="00CC6132"/>
    <w:rsid w:val="00CC7B43"/>
    <w:rsid w:val="00CD0D93"/>
    <w:rsid w:val="00CD0E4C"/>
    <w:rsid w:val="00CD4D9C"/>
    <w:rsid w:val="00CD5C20"/>
    <w:rsid w:val="00CD634C"/>
    <w:rsid w:val="00CE0233"/>
    <w:rsid w:val="00CE1EA4"/>
    <w:rsid w:val="00CE71DD"/>
    <w:rsid w:val="00CF2387"/>
    <w:rsid w:val="00D0048B"/>
    <w:rsid w:val="00D01D33"/>
    <w:rsid w:val="00D025AF"/>
    <w:rsid w:val="00D027C7"/>
    <w:rsid w:val="00D029AF"/>
    <w:rsid w:val="00D0423C"/>
    <w:rsid w:val="00D05768"/>
    <w:rsid w:val="00D06A78"/>
    <w:rsid w:val="00D0720F"/>
    <w:rsid w:val="00D124A7"/>
    <w:rsid w:val="00D1401A"/>
    <w:rsid w:val="00D17297"/>
    <w:rsid w:val="00D22824"/>
    <w:rsid w:val="00D238B7"/>
    <w:rsid w:val="00D252D7"/>
    <w:rsid w:val="00D44606"/>
    <w:rsid w:val="00D44D34"/>
    <w:rsid w:val="00D50C68"/>
    <w:rsid w:val="00D510E3"/>
    <w:rsid w:val="00D53BD2"/>
    <w:rsid w:val="00D54ADF"/>
    <w:rsid w:val="00D553EF"/>
    <w:rsid w:val="00D559AE"/>
    <w:rsid w:val="00D605C9"/>
    <w:rsid w:val="00D62E71"/>
    <w:rsid w:val="00D673D8"/>
    <w:rsid w:val="00D72014"/>
    <w:rsid w:val="00D727F3"/>
    <w:rsid w:val="00D7589D"/>
    <w:rsid w:val="00D77188"/>
    <w:rsid w:val="00D8531F"/>
    <w:rsid w:val="00D87A6E"/>
    <w:rsid w:val="00D92CEC"/>
    <w:rsid w:val="00D94155"/>
    <w:rsid w:val="00D95122"/>
    <w:rsid w:val="00D95167"/>
    <w:rsid w:val="00D951C5"/>
    <w:rsid w:val="00D95380"/>
    <w:rsid w:val="00D961A2"/>
    <w:rsid w:val="00D972A9"/>
    <w:rsid w:val="00DA0B2E"/>
    <w:rsid w:val="00DA1B32"/>
    <w:rsid w:val="00DA29E0"/>
    <w:rsid w:val="00DB3B62"/>
    <w:rsid w:val="00DC10EA"/>
    <w:rsid w:val="00DC30CC"/>
    <w:rsid w:val="00DC4683"/>
    <w:rsid w:val="00DD23B0"/>
    <w:rsid w:val="00DD6A96"/>
    <w:rsid w:val="00DD7CFB"/>
    <w:rsid w:val="00DE0AA1"/>
    <w:rsid w:val="00DE1197"/>
    <w:rsid w:val="00DE20C6"/>
    <w:rsid w:val="00DE3368"/>
    <w:rsid w:val="00DE3707"/>
    <w:rsid w:val="00DE4634"/>
    <w:rsid w:val="00DE4E87"/>
    <w:rsid w:val="00DF2FC3"/>
    <w:rsid w:val="00DF40A1"/>
    <w:rsid w:val="00DF600D"/>
    <w:rsid w:val="00DF7161"/>
    <w:rsid w:val="00DF7C78"/>
    <w:rsid w:val="00E01522"/>
    <w:rsid w:val="00E01545"/>
    <w:rsid w:val="00E06076"/>
    <w:rsid w:val="00E114AC"/>
    <w:rsid w:val="00E12F59"/>
    <w:rsid w:val="00E14D99"/>
    <w:rsid w:val="00E16618"/>
    <w:rsid w:val="00E20AB4"/>
    <w:rsid w:val="00E222A3"/>
    <w:rsid w:val="00E2281D"/>
    <w:rsid w:val="00E274D8"/>
    <w:rsid w:val="00E32826"/>
    <w:rsid w:val="00E32830"/>
    <w:rsid w:val="00E40719"/>
    <w:rsid w:val="00E433E0"/>
    <w:rsid w:val="00E4382D"/>
    <w:rsid w:val="00E44475"/>
    <w:rsid w:val="00E4460E"/>
    <w:rsid w:val="00E47B44"/>
    <w:rsid w:val="00E50F92"/>
    <w:rsid w:val="00E5179D"/>
    <w:rsid w:val="00E56B7B"/>
    <w:rsid w:val="00E56E6A"/>
    <w:rsid w:val="00E64B75"/>
    <w:rsid w:val="00E65CC9"/>
    <w:rsid w:val="00E734E4"/>
    <w:rsid w:val="00E73D83"/>
    <w:rsid w:val="00E74DC0"/>
    <w:rsid w:val="00E75184"/>
    <w:rsid w:val="00E77474"/>
    <w:rsid w:val="00E77611"/>
    <w:rsid w:val="00E80264"/>
    <w:rsid w:val="00E8174D"/>
    <w:rsid w:val="00E823D7"/>
    <w:rsid w:val="00E83CE3"/>
    <w:rsid w:val="00E84A69"/>
    <w:rsid w:val="00E90B58"/>
    <w:rsid w:val="00E913B2"/>
    <w:rsid w:val="00E9594C"/>
    <w:rsid w:val="00E96BF1"/>
    <w:rsid w:val="00EA2826"/>
    <w:rsid w:val="00EA31B9"/>
    <w:rsid w:val="00EA50DA"/>
    <w:rsid w:val="00EA5242"/>
    <w:rsid w:val="00EB010B"/>
    <w:rsid w:val="00EB0CA2"/>
    <w:rsid w:val="00EB1005"/>
    <w:rsid w:val="00EB5851"/>
    <w:rsid w:val="00EB677E"/>
    <w:rsid w:val="00EB6A3A"/>
    <w:rsid w:val="00EC070B"/>
    <w:rsid w:val="00EC4F93"/>
    <w:rsid w:val="00EC6BB3"/>
    <w:rsid w:val="00ED1DE6"/>
    <w:rsid w:val="00ED2A2C"/>
    <w:rsid w:val="00ED305B"/>
    <w:rsid w:val="00ED769F"/>
    <w:rsid w:val="00EE2974"/>
    <w:rsid w:val="00EE454C"/>
    <w:rsid w:val="00EE5B79"/>
    <w:rsid w:val="00EF3945"/>
    <w:rsid w:val="00EF6109"/>
    <w:rsid w:val="00EF6C02"/>
    <w:rsid w:val="00EF7BDC"/>
    <w:rsid w:val="00F011CF"/>
    <w:rsid w:val="00F023A2"/>
    <w:rsid w:val="00F026A8"/>
    <w:rsid w:val="00F04672"/>
    <w:rsid w:val="00F05AFE"/>
    <w:rsid w:val="00F106A6"/>
    <w:rsid w:val="00F11647"/>
    <w:rsid w:val="00F1164F"/>
    <w:rsid w:val="00F13962"/>
    <w:rsid w:val="00F25FA5"/>
    <w:rsid w:val="00F27DD4"/>
    <w:rsid w:val="00F318F8"/>
    <w:rsid w:val="00F32C79"/>
    <w:rsid w:val="00F353BF"/>
    <w:rsid w:val="00F360B7"/>
    <w:rsid w:val="00F400C8"/>
    <w:rsid w:val="00F402F8"/>
    <w:rsid w:val="00F41C36"/>
    <w:rsid w:val="00F42F54"/>
    <w:rsid w:val="00F432E4"/>
    <w:rsid w:val="00F43B9E"/>
    <w:rsid w:val="00F520A0"/>
    <w:rsid w:val="00F54EB2"/>
    <w:rsid w:val="00F60BAF"/>
    <w:rsid w:val="00F61398"/>
    <w:rsid w:val="00F64215"/>
    <w:rsid w:val="00F70246"/>
    <w:rsid w:val="00F8220E"/>
    <w:rsid w:val="00F83EC3"/>
    <w:rsid w:val="00F85818"/>
    <w:rsid w:val="00F86321"/>
    <w:rsid w:val="00F87420"/>
    <w:rsid w:val="00F95D1B"/>
    <w:rsid w:val="00FA1B8B"/>
    <w:rsid w:val="00FA4D83"/>
    <w:rsid w:val="00FB3622"/>
    <w:rsid w:val="00FC15F0"/>
    <w:rsid w:val="00FD152B"/>
    <w:rsid w:val="00FD643D"/>
    <w:rsid w:val="00FD6D02"/>
    <w:rsid w:val="00FE01E7"/>
    <w:rsid w:val="00FE3569"/>
    <w:rsid w:val="00FE3BEE"/>
    <w:rsid w:val="00FE5499"/>
    <w:rsid w:val="00FE5517"/>
    <w:rsid w:val="00FF026A"/>
    <w:rsid w:val="00FF59EE"/>
    <w:rsid w:val="00FF7129"/>
    <w:rsid w:val="00FF7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BE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1BE7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BE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1BE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221</Words>
  <Characters>696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</Company>
  <LinksUpToDate>false</LinksUpToDate>
  <CharactersWithSpaces>8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ck &amp; Co., Inc.</dc:creator>
  <cp:lastModifiedBy>Merck &amp; Co., Inc.</cp:lastModifiedBy>
  <cp:revision>1</cp:revision>
  <dcterms:created xsi:type="dcterms:W3CDTF">2015-05-28T10:17:00Z</dcterms:created>
  <dcterms:modified xsi:type="dcterms:W3CDTF">2015-05-28T10:18:00Z</dcterms:modified>
</cp:coreProperties>
</file>